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78FB65" w14:textId="7ABE365E" w:rsidR="00B16238" w:rsidRPr="00FA5B53" w:rsidRDefault="00F770A4">
      <w:pPr>
        <w:rPr>
          <w:rFonts w:ascii="Times New Roman" w:hAnsi="Times New Roman" w:cs="Times New Roman"/>
          <w:sz w:val="24"/>
          <w:szCs w:val="24"/>
        </w:rPr>
      </w:pPr>
      <w:r w:rsidRPr="003C43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521AB9" w:rsidRPr="003C4362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521AB9" w:rsidRPr="00FA5B5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F770A4">
        <w:rPr>
          <w:rFonts w:ascii="Times New Roman" w:hAnsi="Times New Roman" w:cs="Times New Roman" w:hint="eastAsia"/>
          <w:sz w:val="24"/>
          <w:szCs w:val="24"/>
        </w:rPr>
        <w:t>hyroid hormone</w:t>
      </w:r>
      <w:r w:rsidR="00521AB9" w:rsidRPr="00FA5B53">
        <w:rPr>
          <w:rFonts w:ascii="Times New Roman" w:hAnsi="Times New Roman" w:cs="Times New Roman"/>
          <w:sz w:val="24"/>
          <w:szCs w:val="24"/>
        </w:rPr>
        <w:t xml:space="preserve"> </w:t>
      </w:r>
      <w:r w:rsidR="002F270E">
        <w:rPr>
          <w:rFonts w:ascii="Times New Roman" w:hAnsi="Times New Roman" w:cs="Times New Roman" w:hint="eastAsia"/>
          <w:sz w:val="24"/>
          <w:szCs w:val="24"/>
        </w:rPr>
        <w:t>level and b</w:t>
      </w:r>
      <w:r w:rsidR="002F270E" w:rsidRPr="002F270E">
        <w:rPr>
          <w:rFonts w:ascii="Times New Roman" w:hAnsi="Times New Roman" w:cs="Times New Roman" w:hint="eastAsia"/>
          <w:sz w:val="24"/>
          <w:szCs w:val="24"/>
        </w:rPr>
        <w:t>owel health</w:t>
      </w:r>
      <w:r w:rsidR="002F270E" w:rsidRPr="002F270E">
        <w:rPr>
          <w:rFonts w:ascii="Times New Roman" w:hAnsi="Times New Roman" w:cs="Times New Roman"/>
          <w:sz w:val="24"/>
          <w:szCs w:val="24"/>
        </w:rPr>
        <w:t xml:space="preserve"> </w:t>
      </w:r>
      <w:r w:rsidR="00521AB9" w:rsidRPr="00FA5B53">
        <w:rPr>
          <w:rFonts w:ascii="Times New Roman" w:hAnsi="Times New Roman" w:cs="Times New Roman"/>
          <w:sz w:val="24"/>
          <w:szCs w:val="24"/>
        </w:rPr>
        <w:t>of</w:t>
      </w:r>
      <w:r w:rsidR="002F270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F270E" w:rsidRPr="002F270E">
        <w:rPr>
          <w:rFonts w:ascii="Times New Roman" w:hAnsi="Times New Roman" w:cs="Times New Roman" w:hint="eastAsia"/>
          <w:sz w:val="24"/>
          <w:szCs w:val="24"/>
        </w:rPr>
        <w:t>euthyroid</w:t>
      </w:r>
      <w:r w:rsidR="00521AB9" w:rsidRPr="00FA5B53">
        <w:rPr>
          <w:rFonts w:ascii="Times New Roman" w:hAnsi="Times New Roman" w:cs="Times New Roman"/>
          <w:sz w:val="24"/>
          <w:szCs w:val="24"/>
        </w:rPr>
        <w:t xml:space="preserve"> participants</w:t>
      </w:r>
      <w:r w:rsidR="00344865" w:rsidRPr="00FA5B5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4"/>
        <w:gridCol w:w="2473"/>
        <w:gridCol w:w="2538"/>
        <w:gridCol w:w="1427"/>
      </w:tblGrid>
      <w:tr w:rsidR="004E5130" w:rsidRPr="00650B77" w14:paraId="10D18072" w14:textId="77777777" w:rsidTr="00AE592E">
        <w:tc>
          <w:tcPr>
            <w:tcW w:w="17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5AB5B" w14:textId="1731EDDE" w:rsidR="004E5130" w:rsidRPr="005C761D" w:rsidRDefault="004E5130" w:rsidP="00AE3A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34A76" w14:textId="65B88ED1" w:rsidR="004E5130" w:rsidRPr="005C761D" w:rsidRDefault="004E5130" w:rsidP="004E51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ender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CCA80" w14:textId="7D56952C" w:rsidR="004E5130" w:rsidRPr="005C761D" w:rsidRDefault="00AE592E" w:rsidP="00AE59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C761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4E5130" w:rsidRPr="00AF285A" w14:paraId="251D87B4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724910" w14:textId="717F219B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6A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0-40</w:t>
            </w:r>
            <w:r w:rsidRPr="00D206AB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years old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699885" w14:textId="6BAAAB70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AB10FE">
              <w:rPr>
                <w:rFonts w:ascii="Times New Roman" w:hAnsi="Times New Roman" w:cs="Times New Roman" w:hint="eastAsia"/>
                <w:sz w:val="24"/>
                <w:szCs w:val="24"/>
              </w:rPr>
              <w:t>9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0CF882" w14:textId="4489AB8F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ema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8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F1036E" w14:textId="1B71F1D1" w:rsidR="004E5130" w:rsidRPr="00AF285A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5130" w:rsidRPr="00AF285A" w14:paraId="30B96F75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EBB7B7" w14:textId="64D89069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 xml:space="preserve">FT3 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F3D195" w14:textId="77777777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/>
                <w:sz w:val="24"/>
                <w:szCs w:val="24"/>
              </w:rPr>
              <w:t>3.46 ± 0.37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BBFC65" w14:textId="77777777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/>
                <w:sz w:val="24"/>
                <w:szCs w:val="24"/>
              </w:rPr>
              <w:t>3.19 ± 0.3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E0E5A" w14:textId="5D5CC088" w:rsidR="004E5130" w:rsidRPr="00AF285A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E5130" w:rsidRPr="00AF285A" w14:paraId="53BAA18A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F5B066" w14:textId="35BDA72E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7D0B2C" w14:textId="77777777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/>
                <w:sz w:val="24"/>
                <w:szCs w:val="24"/>
              </w:rPr>
              <w:t>0.80 ± 0.12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229A30" w14:textId="77777777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/>
                <w:sz w:val="24"/>
                <w:szCs w:val="24"/>
              </w:rPr>
              <w:t>0.77 ± 0.1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F1D0F" w14:textId="4A5310D3" w:rsidR="004E5130" w:rsidRPr="00AF285A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E5130" w:rsidRPr="00AF285A" w14:paraId="768B7FED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D403D9" w14:textId="2FE5CA30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mIU/L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A47812" w14:textId="77777777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/>
                <w:sz w:val="24"/>
                <w:szCs w:val="24"/>
              </w:rPr>
              <w:t>1.65 ± 0.92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9F1504" w14:textId="77777777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/>
                <w:sz w:val="24"/>
                <w:szCs w:val="24"/>
              </w:rPr>
              <w:t>1.64 ± 0.8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FEE73" w14:textId="70273E6D" w:rsidR="004E5130" w:rsidRPr="00AF285A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/>
                <w:sz w:val="24"/>
                <w:szCs w:val="24"/>
              </w:rPr>
              <w:t>0.819</w:t>
            </w:r>
          </w:p>
        </w:tc>
      </w:tr>
      <w:tr w:rsidR="004E5130" w:rsidRPr="00AF285A" w14:paraId="7B23753F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B7923E" w14:textId="6044A8D8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3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724B22" w14:textId="77777777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/>
                <w:sz w:val="24"/>
                <w:szCs w:val="24"/>
              </w:rPr>
              <w:t>119.57 ± 19.65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B945CC" w14:textId="77777777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/>
                <w:sz w:val="24"/>
                <w:szCs w:val="24"/>
              </w:rPr>
              <w:t>118.18 ± 26.0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5D906" w14:textId="523D29DD" w:rsidR="004E5130" w:rsidRPr="00AF285A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</w:p>
        </w:tc>
      </w:tr>
      <w:tr w:rsidR="004E5130" w:rsidRPr="00AF285A" w14:paraId="221E81E6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55E954" w14:textId="53F5EC9F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ug/dL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E4F43C" w14:textId="77777777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/>
                <w:sz w:val="24"/>
                <w:szCs w:val="24"/>
              </w:rPr>
              <w:t>7.53 ± 1.38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7A8EE5" w14:textId="77777777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/>
                <w:sz w:val="24"/>
                <w:szCs w:val="24"/>
              </w:rPr>
              <w:t>8.01 ± 1.5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444C2" w14:textId="6FB94C4F" w:rsidR="004E5130" w:rsidRPr="00AF285A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E5130" w:rsidRPr="00AF285A" w14:paraId="063EC173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6A099C" w14:textId="0AC9CE01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06AB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D206AB">
              <w:rPr>
                <w:rFonts w:ascii="Times New Roman" w:hAnsi="Times New Roman" w:cs="Times New Roman"/>
                <w:sz w:val="24"/>
                <w:szCs w:val="24"/>
              </w:rPr>
              <w:t>owel health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FF49DE" w14:textId="77777777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C172DC" w14:textId="77777777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1BFFB" w14:textId="32B174DA" w:rsidR="004E5130" w:rsidRPr="00AF285A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E5130" w:rsidRPr="00AF285A" w14:paraId="33A3002C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901446" w14:textId="4F27DC1A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10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owel habit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667D73" w14:textId="77777777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/>
                <w:sz w:val="24"/>
                <w:szCs w:val="24"/>
              </w:rPr>
              <w:t>90.74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E76B36" w14:textId="77777777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/>
                <w:sz w:val="24"/>
                <w:szCs w:val="24"/>
              </w:rPr>
              <w:t>81.9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B67B3F" w14:textId="77777777" w:rsidR="004E5130" w:rsidRPr="00AF285A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5130" w:rsidRPr="00AF285A" w14:paraId="703F18B1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4A5B20" w14:textId="51CE18A6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A5B53">
              <w:rPr>
                <w:rFonts w:ascii="Times New Roman" w:hAnsi="Times New Roman" w:cs="Times New Roman"/>
                <w:sz w:val="24"/>
                <w:szCs w:val="24"/>
              </w:rPr>
              <w:t>hronic constipation</w:t>
            </w:r>
            <w:r w:rsidR="003C436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968483" w14:textId="77777777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665DAC" w14:textId="77777777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/>
                <w:sz w:val="24"/>
                <w:szCs w:val="24"/>
              </w:rPr>
              <w:t>11.0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83828" w14:textId="77777777" w:rsidR="004E5130" w:rsidRPr="00AF285A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5130" w:rsidRPr="00AF285A" w14:paraId="4AD8433C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A3270D" w14:textId="70016457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F285A">
              <w:rPr>
                <w:rFonts w:ascii="Times New Roman" w:hAnsi="Times New Roman" w:cs="Times New Roman" w:hint="eastAsia"/>
                <w:sz w:val="24"/>
                <w:szCs w:val="24"/>
              </w:rPr>
              <w:t>hronic diarrhe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1DF529" w14:textId="77777777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532520" w14:textId="77777777" w:rsidR="004E5130" w:rsidRPr="00AF285A" w:rsidRDefault="004E5130" w:rsidP="00AF285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/>
                <w:sz w:val="24"/>
                <w:szCs w:val="24"/>
              </w:rPr>
              <w:t>6.9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74AAA" w14:textId="77777777" w:rsidR="004E5130" w:rsidRPr="00AF285A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5130" w:rsidRPr="00AB10FE" w14:paraId="64A32439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44EF72" w14:textId="0127ACFC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B10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4</w:t>
            </w:r>
            <w:r w:rsidRPr="00AB10F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-</w:t>
            </w:r>
            <w:r w:rsidRPr="00AB10F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6</w:t>
            </w:r>
            <w:r w:rsidRPr="00AB10FE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0 years old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EA2EFE3" w14:textId="3A8EBBC4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9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D99A86" w14:textId="76A80A5B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ema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B9A82" w14:textId="7DA5B1CE" w:rsidR="004E5130" w:rsidRPr="00AB10FE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5130" w:rsidRPr="00AB10FE" w14:paraId="7EED2B1F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B184FB" w14:textId="170A1E53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 xml:space="preserve">FT3 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478F0F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3.27 ± 0.31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4838A5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3.08 ± 0.3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6941F" w14:textId="5CDC964D" w:rsidR="004E5130" w:rsidRPr="00AB10FE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E5130" w:rsidRPr="00AB10FE" w14:paraId="22A3834D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9C3780" w14:textId="21310469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0A116C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0.77 ± 0.12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4B5A0B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0.76 ± 0.1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1944F" w14:textId="157EF047" w:rsidR="004E5130" w:rsidRPr="00AB10FE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4E5130" w:rsidRPr="00AB10FE" w14:paraId="1DBC088F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F0EA53" w14:textId="6AC48104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mIU/L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5A6BB0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1.88 ± 1.02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E20A64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1.89 ± 0.9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E811D" w14:textId="41D48146" w:rsidR="004E5130" w:rsidRPr="00AB10FE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</w:tr>
      <w:tr w:rsidR="004E5130" w:rsidRPr="00AB10FE" w14:paraId="1C2E3A91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A11351" w14:textId="15D51083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3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6EDB33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116.00 ± 19.89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6DC0606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112.41 ± 24.14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6E865" w14:textId="10703E16" w:rsidR="004E5130" w:rsidRPr="00AB10FE" w:rsidRDefault="00AE592E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E5130" w:rsidRPr="00AB10F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4E5130" w:rsidRPr="00AB10FE" w14:paraId="0CE664FD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899848" w14:textId="2451E5AB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ug/dL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A3C033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7.59 ± 1.34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11274A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7.89 ± 1.5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4845A" w14:textId="3D0A9BCC" w:rsidR="004E5130" w:rsidRPr="00AB10FE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E5130" w:rsidRPr="00AB10FE" w14:paraId="2E42368E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BCEDC9" w14:textId="7FD37B53" w:rsidR="004E5130" w:rsidRPr="00AB10FE" w:rsidRDefault="004E5130" w:rsidP="00AB10F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D206AB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D206AB">
              <w:rPr>
                <w:rFonts w:ascii="Times New Roman" w:hAnsi="Times New Roman" w:cs="Times New Roman"/>
                <w:sz w:val="24"/>
                <w:szCs w:val="24"/>
              </w:rPr>
              <w:t>owel health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FB3AD8" w14:textId="77777777" w:rsidR="004E5130" w:rsidRPr="00AB10FE" w:rsidRDefault="004E5130" w:rsidP="00AB10F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0D5000" w14:textId="77777777" w:rsidR="004E5130" w:rsidRPr="00AB10FE" w:rsidRDefault="004E5130" w:rsidP="00AB10F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8A798" w14:textId="5B07B7BA" w:rsidR="004E5130" w:rsidRPr="00AB10FE" w:rsidRDefault="00AE592E" w:rsidP="00AE592E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4E5130" w:rsidRPr="00AB10FE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Pr="00AE592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4E5130" w:rsidRPr="00AB10FE" w14:paraId="0D12B1AE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33B23D" w14:textId="230C9B8E" w:rsidR="004E5130" w:rsidRPr="00AB10FE" w:rsidRDefault="004E5130" w:rsidP="00AB10F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10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owel habit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49A109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87.87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B385B3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82.6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477BF" w14:textId="77777777" w:rsidR="004E5130" w:rsidRPr="00AB10FE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5130" w:rsidRPr="00AB10FE" w14:paraId="26763CA9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372B24" w14:textId="6A947F54" w:rsidR="004E5130" w:rsidRPr="00AB10FE" w:rsidRDefault="004E5130" w:rsidP="00AB10F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A5B53">
              <w:rPr>
                <w:rFonts w:ascii="Times New Roman" w:hAnsi="Times New Roman" w:cs="Times New Roman"/>
                <w:sz w:val="24"/>
                <w:szCs w:val="24"/>
              </w:rPr>
              <w:t>hronic constipation</w:t>
            </w:r>
            <w:r w:rsidR="003C436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7ED021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0369D8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E83E1" w14:textId="77777777" w:rsidR="004E5130" w:rsidRPr="00AB10FE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5130" w:rsidRPr="00AB10FE" w14:paraId="4CF26818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01E4C8" w14:textId="420AEFF8" w:rsidR="004E5130" w:rsidRPr="00AB10FE" w:rsidRDefault="004E5130" w:rsidP="00AB10F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F285A">
              <w:rPr>
                <w:rFonts w:ascii="Times New Roman" w:hAnsi="Times New Roman" w:cs="Times New Roman" w:hint="eastAsia"/>
                <w:sz w:val="24"/>
                <w:szCs w:val="24"/>
              </w:rPr>
              <w:t>hronic diarrhe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B287C6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0F9CD5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7.2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240F3" w14:textId="77777777" w:rsidR="004E5130" w:rsidRPr="00AB10FE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5130" w:rsidRPr="00AB10FE" w14:paraId="11B37973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FFE9BF" w14:textId="0085F05A" w:rsidR="004E5130" w:rsidRPr="00AB10FE" w:rsidRDefault="004E5130" w:rsidP="00AB10FE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</w:pPr>
            <w:r w:rsidRPr="004E513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6</w:t>
            </w:r>
            <w:r w:rsidRPr="004E5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-</w:t>
            </w:r>
            <w:r w:rsidRPr="004E513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8</w:t>
            </w:r>
            <w:r w:rsidRPr="004E51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years old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9B7068D" w14:textId="2C7A5A01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a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Pr="00AB10FE">
              <w:rPr>
                <w:rFonts w:ascii="Times New Roman" w:hAnsi="Times New Roman" w:cs="Times New Roman" w:hint="eastAsia"/>
                <w:sz w:val="24"/>
                <w:szCs w:val="24"/>
              </w:rPr>
              <w:t>7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83119C" w14:textId="20C3AF2D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ema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922A9" w14:textId="2C92D2F6" w:rsidR="004E5130" w:rsidRPr="00AB10FE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5130" w:rsidRPr="00AB10FE" w14:paraId="5F7DE0AF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46F244" w14:textId="0DDCC9C2" w:rsidR="004E5130" w:rsidRPr="00AB10FE" w:rsidRDefault="004E5130" w:rsidP="00AB10F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 xml:space="preserve">FT3 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C8EB1B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3.06 ± 0.32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F01A76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2.96 ± 0.3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820C4" w14:textId="52203382" w:rsidR="004E5130" w:rsidRPr="00AB10FE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E5130" w:rsidRPr="00AB10FE" w14:paraId="53BE0A47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217F79" w14:textId="058BCDA1" w:rsidR="004E5130" w:rsidRPr="00AB10FE" w:rsidRDefault="004E5130" w:rsidP="00AB10F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24465C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0.80 ± 0.13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AC0593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0.80 ± 0.1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10A89" w14:textId="3864F35E" w:rsidR="004E5130" w:rsidRPr="00AB10FE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="00AE592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4E5130" w:rsidRPr="00AB10FE" w14:paraId="24D95A1F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9D1DD6" w14:textId="716943C4" w:rsidR="004E5130" w:rsidRPr="00AB10FE" w:rsidRDefault="004E5130" w:rsidP="00AB10F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mIU/L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8E5EA0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2.01 ± 1.02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D10FB1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2.07 ± 1.05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3FEF9" w14:textId="1492DE13" w:rsidR="004E5130" w:rsidRPr="00AB10FE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</w:tr>
      <w:tr w:rsidR="004E5130" w:rsidRPr="00AB10FE" w14:paraId="07CA91F4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630B90" w14:textId="7E5C37B4" w:rsidR="004E5130" w:rsidRPr="00AB10FE" w:rsidRDefault="004E5130" w:rsidP="00AB10F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3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BF64EA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106.05 ± 19.95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8F1111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104.96 ± 20.28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B5F10" w14:textId="7477D3A7" w:rsidR="004E5130" w:rsidRPr="00AB10FE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0.308</w:t>
            </w:r>
          </w:p>
        </w:tc>
      </w:tr>
      <w:tr w:rsidR="004E5130" w:rsidRPr="00AB10FE" w14:paraId="7E14C44E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4DE668" w14:textId="3AC6C6CC" w:rsidR="004E5130" w:rsidRPr="00AB10FE" w:rsidRDefault="004E5130" w:rsidP="00AB10F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ug/dL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8CD011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7.78 ± 1.48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16DD11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7.97 ± 1.5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A289C" w14:textId="6E574874" w:rsidR="004E5130" w:rsidRPr="00AB10FE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4E5130" w:rsidRPr="00AB10FE" w14:paraId="667379AF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BBEA28" w14:textId="08445D0E" w:rsidR="004E5130" w:rsidRPr="00AB10FE" w:rsidRDefault="004E5130" w:rsidP="00AB10F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D206AB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D206AB">
              <w:rPr>
                <w:rFonts w:ascii="Times New Roman" w:hAnsi="Times New Roman" w:cs="Times New Roman"/>
                <w:sz w:val="24"/>
                <w:szCs w:val="24"/>
              </w:rPr>
              <w:t>owel health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12EA42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B1A4D7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B8C56" w14:textId="13D941A1" w:rsidR="004E5130" w:rsidRPr="00AB10FE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E5130" w:rsidRPr="00AB10FE" w14:paraId="71092AFB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10227C" w14:textId="7CAFFA71" w:rsidR="004E5130" w:rsidRPr="00AB10FE" w:rsidRDefault="004E5130" w:rsidP="00AB10F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10F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bowel habits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07EF2D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89.58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6F5C33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81.20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F6B6D" w14:textId="77777777" w:rsidR="004E5130" w:rsidRPr="00AB10FE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5130" w:rsidRPr="00AB10FE" w14:paraId="06234367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C2DF17" w14:textId="5DE5B05A" w:rsidR="004E5130" w:rsidRPr="00AB10FE" w:rsidRDefault="004E5130" w:rsidP="00AB10F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A5B53">
              <w:rPr>
                <w:rFonts w:ascii="Times New Roman" w:hAnsi="Times New Roman" w:cs="Times New Roman"/>
                <w:sz w:val="24"/>
                <w:szCs w:val="24"/>
              </w:rPr>
              <w:t>hronic constipation</w:t>
            </w:r>
            <w:r w:rsidR="003C436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F52B3A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27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8840EA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10.0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67640" w14:textId="77777777" w:rsidR="004E5130" w:rsidRPr="00AB10FE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E5130" w:rsidRPr="00AB10FE" w14:paraId="5FD65965" w14:textId="77777777" w:rsidTr="00AE592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DD8B35" w14:textId="1E2DE15C" w:rsidR="004E5130" w:rsidRPr="00AB10FE" w:rsidRDefault="004E5130" w:rsidP="00AB10F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F285A">
              <w:rPr>
                <w:rFonts w:ascii="Times New Roman" w:hAnsi="Times New Roman" w:cs="Times New Roman" w:hint="eastAsia"/>
                <w:sz w:val="24"/>
                <w:szCs w:val="24"/>
              </w:rPr>
              <w:t>hronic diarrhe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3219FC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</w:p>
        </w:tc>
        <w:tc>
          <w:tcPr>
            <w:tcW w:w="127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1BDF6B" w14:textId="77777777" w:rsidR="004E5130" w:rsidRPr="00AB10FE" w:rsidRDefault="004E5130" w:rsidP="00AB10F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B10FE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724BE4" w14:textId="77777777" w:rsidR="004E5130" w:rsidRPr="00AB10FE" w:rsidRDefault="004E5130" w:rsidP="00AE592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BEB18F2" w14:textId="77777777" w:rsidR="007B02E2" w:rsidRDefault="002248CF" w:rsidP="009C4A54">
      <w:pPr>
        <w:rPr>
          <w:rFonts w:ascii="Times New Roman" w:hAnsi="Times New Roman" w:cs="Times New Roman"/>
        </w:rPr>
      </w:pPr>
      <w:bookmarkStart w:id="0" w:name="_Hlk157026059"/>
      <w:r w:rsidRPr="00650B77">
        <w:rPr>
          <w:rFonts w:ascii="Times New Roman" w:hAnsi="Times New Roman" w:cs="Times New Roman"/>
        </w:rPr>
        <w:t>Mean ± SD for continuous variables</w:t>
      </w:r>
      <w:r w:rsidR="00FD35D8">
        <w:rPr>
          <w:rFonts w:ascii="Times New Roman" w:hAnsi="Times New Roman" w:cs="Times New Roman"/>
        </w:rPr>
        <w:t xml:space="preserve">. </w:t>
      </w:r>
      <w:r w:rsidRPr="00650B77">
        <w:rPr>
          <w:rFonts w:ascii="Times New Roman" w:hAnsi="Times New Roman" w:cs="Times New Roman"/>
        </w:rPr>
        <w:t>% for categorical variables</w:t>
      </w:r>
      <w:r w:rsidR="00650B77" w:rsidRPr="00650B77">
        <w:rPr>
          <w:rFonts w:ascii="Times New Roman" w:hAnsi="Times New Roman" w:cs="Times New Roman"/>
        </w:rPr>
        <w:t xml:space="preserve">. </w:t>
      </w:r>
    </w:p>
    <w:p w14:paraId="0C34880C" w14:textId="1C6EED64" w:rsidR="001A2EC1" w:rsidRPr="00650B77" w:rsidRDefault="004A0B4C" w:rsidP="009C4A54">
      <w:pPr>
        <w:rPr>
          <w:rFonts w:ascii="Times New Roman" w:hAnsi="Times New Roman" w:cs="Times New Roman"/>
          <w:highlight w:val="yellow"/>
        </w:rPr>
      </w:pPr>
      <w:r w:rsidRPr="00650B77">
        <w:rPr>
          <w:rFonts w:ascii="Times New Roman" w:hAnsi="Times New Roman" w:cs="Times New Roman"/>
        </w:rPr>
        <w:t>FT3, free triiodothyronine; FT4, free thyroxine; TSH, thyroid stimulating hormone; TT3, total triiodothyronine; TT4, total thyroxine.</w:t>
      </w:r>
    </w:p>
    <w:bookmarkEnd w:id="0"/>
    <w:p w14:paraId="07DBB158" w14:textId="77777777" w:rsidR="007C1125" w:rsidRDefault="007C1125">
      <w:pPr>
        <w:rPr>
          <w:rFonts w:hint="eastAsia"/>
          <w:highlight w:val="yellow"/>
        </w:rPr>
        <w:sectPr w:rsidR="007C1125" w:rsidSect="00856907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00949B55" w14:textId="6624166F" w:rsidR="00DD3031" w:rsidRDefault="00F770A4">
      <w:pPr>
        <w:rPr>
          <w:rFonts w:hint="eastAsia"/>
          <w:highlight w:val="yellow"/>
        </w:rPr>
      </w:pPr>
      <w:r w:rsidRPr="003C436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="002D3DAA" w:rsidRPr="003C436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7C1125" w:rsidRPr="003C436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20450" w:rsidRPr="003C43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C1125" w:rsidRPr="003C4362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7C1125" w:rsidRPr="00FA5B53">
        <w:rPr>
          <w:rFonts w:ascii="Times New Roman" w:hAnsi="Times New Roman" w:cs="Times New Roman"/>
          <w:sz w:val="24"/>
          <w:szCs w:val="24"/>
        </w:rPr>
        <w:t xml:space="preserve"> The associations of thyroid hormone with chronic constipation</w:t>
      </w:r>
      <w:r w:rsidR="00826E1E">
        <w:rPr>
          <w:rFonts w:ascii="Times New Roman" w:hAnsi="Times New Roman" w:cs="Times New Roman" w:hint="eastAsia"/>
          <w:sz w:val="24"/>
          <w:szCs w:val="24"/>
        </w:rPr>
        <w:t xml:space="preserve"> base</w:t>
      </w:r>
      <w:r w:rsidR="0066006D">
        <w:rPr>
          <w:rFonts w:ascii="Times New Roman" w:hAnsi="Times New Roman" w:cs="Times New Roman" w:hint="eastAsia"/>
          <w:sz w:val="24"/>
          <w:szCs w:val="24"/>
        </w:rPr>
        <w:t>d</w:t>
      </w:r>
      <w:r w:rsidR="00826E1E">
        <w:rPr>
          <w:rFonts w:ascii="Times New Roman" w:hAnsi="Times New Roman" w:cs="Times New Roman" w:hint="eastAsia"/>
          <w:sz w:val="24"/>
          <w:szCs w:val="24"/>
        </w:rPr>
        <w:t xml:space="preserve"> on different age</w:t>
      </w:r>
      <w:r w:rsidR="009B421E">
        <w:rPr>
          <w:rFonts w:ascii="Times New Roman" w:hAnsi="Times New Roman" w:cs="Times New Roman" w:hint="eastAsia"/>
          <w:sz w:val="24"/>
          <w:szCs w:val="24"/>
        </w:rPr>
        <w:t>s</w:t>
      </w:r>
      <w:r w:rsidR="007C1125">
        <w:rPr>
          <w:rFonts w:ascii="Times New Roman" w:hAnsi="Times New Roman" w:cs="Times New Roman"/>
          <w:sz w:val="24"/>
          <w:szCs w:val="24"/>
        </w:rPr>
        <w:t>.</w:t>
      </w:r>
      <w:r w:rsidR="0066006D" w:rsidRPr="0066006D">
        <w:rPr>
          <w:rFonts w:hint="eastAsia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4"/>
        <w:gridCol w:w="2385"/>
        <w:gridCol w:w="2414"/>
        <w:gridCol w:w="2509"/>
      </w:tblGrid>
      <w:tr w:rsidR="002D3DAA" w14:paraId="6F04B66D" w14:textId="77777777" w:rsidTr="007C4FC2">
        <w:tc>
          <w:tcPr>
            <w:tcW w:w="26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79EF7" w14:textId="4525B81B" w:rsidR="002D3DAA" w:rsidRPr="006B7B25" w:rsidRDefault="002D3DAA" w:rsidP="006B7B25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C112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osure</w:t>
            </w:r>
          </w:p>
        </w:tc>
        <w:tc>
          <w:tcPr>
            <w:tcW w:w="73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F96B0" w14:textId="36097524" w:rsidR="002D3DAA" w:rsidRPr="006B7B25" w:rsidRDefault="002D3DAA" w:rsidP="006B7B2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B7B25">
              <w:rPr>
                <w:rFonts w:ascii="Times New Roman" w:hAnsi="Times New Roman" w:cs="Times New Roman"/>
                <w:sz w:val="24"/>
                <w:szCs w:val="24"/>
              </w:rPr>
              <w:t xml:space="preserve">OR (95% CI), </w:t>
            </w:r>
            <w:r w:rsidRPr="006B7B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B7B25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7C4FC2" w:rsidRPr="007C1125" w14:paraId="2FB74EE8" w14:textId="77777777" w:rsidTr="007C4FC2">
        <w:tc>
          <w:tcPr>
            <w:tcW w:w="2654" w:type="dxa"/>
            <w:vMerge/>
            <w:tcBorders>
              <w:bottom w:val="single" w:sz="4" w:space="0" w:color="auto"/>
            </w:tcBorders>
            <w:hideMark/>
          </w:tcPr>
          <w:p w14:paraId="500103A3" w14:textId="53036AD1" w:rsidR="002D3DAA" w:rsidRPr="007C1125" w:rsidRDefault="002D3DAA" w:rsidP="004E74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F5749B" w14:textId="1629BBEF" w:rsidR="002D3DAA" w:rsidRPr="007C1125" w:rsidRDefault="002D3DAA" w:rsidP="004E74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4C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-40 years old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8749D4" w14:textId="15951DE5" w:rsidR="002D3DAA" w:rsidRPr="007C1125" w:rsidRDefault="002D3DAA" w:rsidP="004E74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Pr="00984C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 w:rsidRPr="00984C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years old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283CF4" w14:textId="3872F959" w:rsidR="002D3DAA" w:rsidRPr="007C1125" w:rsidRDefault="002D3DAA" w:rsidP="004E74C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 w:rsidRPr="00984C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 w:rsidRPr="00984C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years old</w:t>
            </w:r>
          </w:p>
        </w:tc>
      </w:tr>
      <w:tr w:rsidR="007C4FC2" w:rsidRPr="00C04AFA" w14:paraId="4AF46F92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left w:val="nil"/>
              <w:bottom w:val="nil"/>
              <w:right w:val="nil"/>
            </w:tcBorders>
            <w:hideMark/>
          </w:tcPr>
          <w:p w14:paraId="19FAEFDB" w14:textId="593114EB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A362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2385" w:type="dxa"/>
            <w:tcBorders>
              <w:left w:val="nil"/>
              <w:bottom w:val="nil"/>
              <w:right w:val="nil"/>
            </w:tcBorders>
            <w:hideMark/>
          </w:tcPr>
          <w:p w14:paraId="4AD057BC" w14:textId="77777777" w:rsidR="002D3DAA" w:rsidRPr="00C04AFA" w:rsidRDefault="002D3DAA" w:rsidP="00C04A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left w:val="nil"/>
              <w:bottom w:val="nil"/>
              <w:right w:val="nil"/>
            </w:tcBorders>
            <w:hideMark/>
          </w:tcPr>
          <w:p w14:paraId="35C2A376" w14:textId="77777777" w:rsidR="002D3DAA" w:rsidRPr="00C04AFA" w:rsidRDefault="002D3DAA" w:rsidP="00C0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705A962" w14:textId="77777777" w:rsidR="002D3DAA" w:rsidRPr="00C04AFA" w:rsidRDefault="002D3DAA" w:rsidP="004E74C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4FC2" w:rsidRPr="00C04AFA" w14:paraId="2F98D069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905CA" w14:textId="7643DC7A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B2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1 (Non-adjusted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FD061" w14:textId="77777777" w:rsidR="002D3DAA" w:rsidRPr="00C04AFA" w:rsidRDefault="002D3DAA" w:rsidP="00C04A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9E357" w14:textId="77777777" w:rsidR="002D3DAA" w:rsidRPr="00C04AFA" w:rsidRDefault="002D3DAA" w:rsidP="00C0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37319" w14:textId="55FC1D02" w:rsidR="002D3DAA" w:rsidRPr="00C04AFA" w:rsidRDefault="002D3DAA" w:rsidP="004E74C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4FC2" w:rsidRPr="00C04AFA" w14:paraId="3ED1E959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0228A" w14:textId="73EFEFAB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 xml:space="preserve">FT3 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9CC2C" w14:textId="3CE62478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70 (0.84, 3.47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DA64C2" w14:textId="60FDFCE6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5 (0.44, 2.51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587031" w14:textId="7B165DDB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23 (0.07, 0.75)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7C4FC2" w:rsidRPr="00C04AFA" w14:paraId="1C3FEBEB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1CA89" w14:textId="08A5056A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39D04" w14:textId="6411EE00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2.79 (0.29, 26.33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DBABF2" w14:textId="77ADC8D1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47 (0.04, 5.40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6048BE" w14:textId="612FEB4A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50 (0.03, 9.24) </w:t>
            </w:r>
          </w:p>
        </w:tc>
      </w:tr>
      <w:tr w:rsidR="007C4FC2" w:rsidRPr="00C04AFA" w14:paraId="56FF5153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4A53D0" w14:textId="1B52DDAA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mIU/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E2A4E" w14:textId="1EE4711C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7 (0.80, 1.44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9C0B5" w14:textId="0DD9CD83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2 (0.77, 1.36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2DFCE" w14:textId="55C77DBF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88 (0.60, 1.29) </w:t>
            </w:r>
          </w:p>
        </w:tc>
      </w:tr>
      <w:tr w:rsidR="007C4FC2" w:rsidRPr="00C04AFA" w14:paraId="5769A0B9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FCCDF" w14:textId="46B98650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3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C35A2E" w14:textId="3CD4035B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1 (1.00, 1.03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78861" w14:textId="422E860F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1 (0.99, 1.02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7B9D8" w14:textId="32B49BBD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0 (0.98, 1.01) </w:t>
            </w:r>
          </w:p>
        </w:tc>
      </w:tr>
      <w:tr w:rsidR="007C4FC2" w:rsidRPr="00C04AFA" w14:paraId="1BA7E681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47C45C" w14:textId="11438806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u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44A727" w14:textId="2C919F23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3 (0.85, 1.24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CD8A0A" w14:textId="6992DCD3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6 (0.87, 1.30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3579AD" w14:textId="0ADBF0E1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3 (0.81, 1.31) </w:t>
            </w:r>
          </w:p>
        </w:tc>
      </w:tr>
      <w:tr w:rsidR="007C4FC2" w:rsidRPr="00C04AFA" w14:paraId="41C3CC28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42A81A" w14:textId="59AD9D37" w:rsidR="002D3DAA" w:rsidRPr="00C04AFA" w:rsidRDefault="002D3DAA" w:rsidP="00C04A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6B7B2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2 (Adjust I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379AA0" w14:textId="77777777" w:rsidR="002D3DAA" w:rsidRPr="00C04AFA" w:rsidRDefault="002D3DAA" w:rsidP="00C04A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3DA46" w14:textId="77777777" w:rsidR="002D3DAA" w:rsidRPr="00C04AFA" w:rsidRDefault="002D3DAA" w:rsidP="00C0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96381" w14:textId="77777777" w:rsidR="002D3DAA" w:rsidRPr="00C04AFA" w:rsidRDefault="002D3DAA" w:rsidP="00C0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4FC2" w:rsidRPr="00C04AFA" w14:paraId="6C34E6B6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BEBC2" w14:textId="467E6A63" w:rsidR="002D3DAA" w:rsidRPr="00C04AFA" w:rsidRDefault="002D3DAA" w:rsidP="004A362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 xml:space="preserve">FT3 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10210F" w14:textId="5A9DDC5B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63 (0.79, 3.36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0FD0A" w14:textId="38ED5847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6 (0.43, 2.59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83223" w14:textId="672F559B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22 (0.07, 0.72)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7C4FC2" w:rsidRPr="00C04AFA" w14:paraId="4A09A955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83C3C3" w14:textId="566C3E57" w:rsidR="002D3DAA" w:rsidRPr="00C04AFA" w:rsidRDefault="002D3DAA" w:rsidP="004A362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9DC32" w14:textId="751B6B84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2.59 (0.26, 25.67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812129" w14:textId="04606FDE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52 (0.05, 5.93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2082D" w14:textId="1DF3FCDE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56 (0.03, 10.99) </w:t>
            </w:r>
          </w:p>
        </w:tc>
      </w:tr>
      <w:tr w:rsidR="007C4FC2" w:rsidRPr="00C04AFA" w14:paraId="6576084D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207EE" w14:textId="528F855C" w:rsidR="002D3DAA" w:rsidRPr="00C04AFA" w:rsidRDefault="002D3DAA" w:rsidP="004A362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mIU/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71E70" w14:textId="37F8ACB3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6 (0.79, 1.43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77499" w14:textId="02B0437C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4 (0.78, 1.38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0D71E" w14:textId="7A0BB072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86 (0.58, 1.28) </w:t>
            </w:r>
          </w:p>
        </w:tc>
      </w:tr>
      <w:tr w:rsidR="007C4FC2" w:rsidRPr="00C04AFA" w14:paraId="5506B022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294DC2" w14:textId="6D26A55E" w:rsidR="002D3DAA" w:rsidRPr="00C04AFA" w:rsidRDefault="002D3DAA" w:rsidP="004A362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3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8F8DF" w14:textId="5A0631B5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1 (1.00, 1.02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906458" w14:textId="3F19A97D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1 (0.99, 1.02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665BF0" w14:textId="2D7CFA3B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99 (0.98, 1.01) </w:t>
            </w:r>
          </w:p>
        </w:tc>
      </w:tr>
      <w:tr w:rsidR="007C4FC2" w:rsidRPr="00C04AFA" w14:paraId="790F9B11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FF392" w14:textId="4E8EE2C1" w:rsidR="002D3DAA" w:rsidRPr="00C04AFA" w:rsidRDefault="002D3DAA" w:rsidP="004A362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u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02579" w14:textId="3AADCF0F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1 (0.83, 1.23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A4921" w14:textId="5687F827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7 (0.87, 1.30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945D57" w14:textId="2E9863CE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4 (0.81, 1.34) </w:t>
            </w:r>
          </w:p>
        </w:tc>
      </w:tr>
      <w:tr w:rsidR="007C4FC2" w:rsidRPr="00C04AFA" w14:paraId="02000D25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CC19A" w14:textId="12F1B091" w:rsidR="002D3DAA" w:rsidRPr="00C04AFA" w:rsidRDefault="002D3DAA" w:rsidP="00C04A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6B7B2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3 (Adjust II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C1678" w14:textId="77777777" w:rsidR="002D3DAA" w:rsidRPr="00C04AFA" w:rsidRDefault="002D3DAA" w:rsidP="00C04A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D6FE84" w14:textId="77777777" w:rsidR="002D3DAA" w:rsidRPr="00C04AFA" w:rsidRDefault="002D3DAA" w:rsidP="00C0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EF0C9" w14:textId="77777777" w:rsidR="002D3DAA" w:rsidRPr="00C04AFA" w:rsidRDefault="002D3DAA" w:rsidP="00C0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4FC2" w:rsidRPr="00C04AFA" w14:paraId="2FC722F9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4F2E5" w14:textId="40858818" w:rsidR="002D3DAA" w:rsidRPr="00C04AFA" w:rsidRDefault="002D3DAA" w:rsidP="004A362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 xml:space="preserve">FT3 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72CB5" w14:textId="6CDC6DD0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66 (0.79, 3.48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B13B8" w14:textId="7D3D5932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78 (0.29, 2.09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2025F9" w14:textId="6736A75B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19 (0.05, 0.80)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</w:tr>
      <w:tr w:rsidR="007C4FC2" w:rsidRPr="00C04AFA" w14:paraId="7076884E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57A56" w14:textId="160B3FDA" w:rsidR="002D3DAA" w:rsidRPr="00C04AFA" w:rsidRDefault="002D3DAA" w:rsidP="004A362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2DA7B" w14:textId="5F6DA61E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2.29 (0.21, 24.49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048517" w14:textId="3593D876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38 (0.03, 5.18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2861E" w14:textId="08D435BD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42 (0.02, 10.95) </w:t>
            </w:r>
          </w:p>
        </w:tc>
      </w:tr>
      <w:tr w:rsidR="007C4FC2" w:rsidRPr="00C04AFA" w14:paraId="0583B04E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81B50" w14:textId="52CDC217" w:rsidR="002D3DAA" w:rsidRPr="00C04AFA" w:rsidRDefault="002D3DAA" w:rsidP="004A362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mIU/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1C9305" w14:textId="0C8AB9EC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0 (0.73, 1.38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41012F" w14:textId="03E4061B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99 (0.73, 1.33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D71DCD" w14:textId="501E4809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83 (0.54, 1.28) </w:t>
            </w:r>
          </w:p>
        </w:tc>
      </w:tr>
      <w:tr w:rsidR="007C4FC2" w:rsidRPr="00C04AFA" w14:paraId="1279FE0A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F5370" w14:textId="03828FB0" w:rsidR="002D3DAA" w:rsidRPr="00C04AFA" w:rsidRDefault="002D3DAA" w:rsidP="004A362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3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00C4E1" w14:textId="410B513A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1 (1.00, 1.03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DD9BD" w14:textId="5DCAE81D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0 (0.99, 1.02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E6CDA6" w14:textId="34BE59D6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99 (0.97, 1.02) </w:t>
            </w:r>
          </w:p>
        </w:tc>
      </w:tr>
      <w:tr w:rsidR="007C4FC2" w:rsidRPr="00C04AFA" w14:paraId="5145DA07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376C9" w14:textId="1A21EE99" w:rsidR="002D3DAA" w:rsidRPr="00C04AFA" w:rsidRDefault="002D3DAA" w:rsidP="004A362E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u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C0DCDB" w14:textId="6A37E447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1 (0.83, 1.22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E57D52" w14:textId="4C37841D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4 (0.84, 1.27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5A2BB" w14:textId="0589350C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97 (0.72, 1.31) </w:t>
            </w:r>
          </w:p>
        </w:tc>
      </w:tr>
      <w:tr w:rsidR="007C4FC2" w:rsidRPr="00C04AFA" w14:paraId="46D43C2F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A2E8F" w14:textId="1C26B471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62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6912FF" w14:textId="77777777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0A7B9A" w14:textId="77777777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4C146" w14:textId="77777777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4FC2" w:rsidRPr="00C04AFA" w14:paraId="026AE21E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15BA0E" w14:textId="6C0CB306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B2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1 (Non-adjusted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8F82E6" w14:textId="77777777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9DAD43" w14:textId="77777777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CB8FB" w14:textId="77777777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4FC2" w:rsidRPr="00C04AFA" w14:paraId="5222E1D1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715224" w14:textId="2D5D3272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 xml:space="preserve">FT3 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92697" w14:textId="43E6A64B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52 (0.86, 2.69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A54D5" w14:textId="2A13DB74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49 (0.24, 1.03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55177" w14:textId="47249B4E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92 (0.81, 4.56) </w:t>
            </w:r>
          </w:p>
        </w:tc>
      </w:tr>
      <w:tr w:rsidR="007C4FC2" w:rsidRPr="00C04AFA" w14:paraId="2317CE68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DE000" w14:textId="1C33F614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C72802" w14:textId="02866B4F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5.39 (0.82, 35.33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69D8F" w14:textId="56D6C9EE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20 (0.02, 1.63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73FB4" w14:textId="6266E89C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22 (0.02, 2.13) </w:t>
            </w:r>
          </w:p>
        </w:tc>
      </w:tr>
      <w:tr w:rsidR="007C4FC2" w:rsidRPr="00C04AFA" w14:paraId="18B92D58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63150" w14:textId="51B2C3AD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mIU/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EB97A" w14:textId="79CF63ED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94 (0.73, 1.19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E8158" w14:textId="2AA1EEB4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69 (0.52, 0.91)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*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4E8E9" w14:textId="20F68A61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10 (0.87, 1.40) </w:t>
            </w:r>
          </w:p>
        </w:tc>
      </w:tr>
      <w:tr w:rsidR="007C4FC2" w:rsidRPr="00C04AFA" w14:paraId="5F0E6A99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D3B53" w14:textId="552FC367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3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99506" w14:textId="24397E14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0 (1.00, 1.01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6F805" w14:textId="090D92AB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0 (0.99, 1.01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25C6F0" w14:textId="2D277FAF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0 (0.99, 1.02) </w:t>
            </w:r>
          </w:p>
        </w:tc>
      </w:tr>
      <w:tr w:rsidR="007C4FC2" w:rsidRPr="00C04AFA" w14:paraId="662BDA96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C575C" w14:textId="4B598240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u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02DDB" w14:textId="4CA67CF0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98 (0.86, 1.13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BDE56" w14:textId="68C0707A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98 (0.85, 1.14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8D506C" w14:textId="5F5A2B3F" w:rsidR="002D3DAA" w:rsidRPr="00C04AFA" w:rsidRDefault="002D3DAA" w:rsidP="004A362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95 (0.79, 1.14) </w:t>
            </w:r>
          </w:p>
        </w:tc>
      </w:tr>
      <w:tr w:rsidR="007C4FC2" w:rsidRPr="00C04AFA" w14:paraId="17C7B2DE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D9086" w14:textId="3593E8FD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B2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2 (Adjust I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E2AF6" w14:textId="77777777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307BE" w14:textId="77777777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DCDEEA" w14:textId="77777777" w:rsidR="002D3DAA" w:rsidRPr="00C04AFA" w:rsidRDefault="002D3DAA" w:rsidP="00C04AF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4FC2" w:rsidRPr="00C04AFA" w14:paraId="12113575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59BC1" w14:textId="54C8AEBE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 xml:space="preserve">FT3 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5224A" w14:textId="31E8A140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56 (0.87, 2.79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14F4A" w14:textId="7E286268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50 (0.24, 1.05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BC4FE" w14:textId="7479807A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96 (0.81, 4.74) </w:t>
            </w:r>
          </w:p>
        </w:tc>
      </w:tr>
      <w:tr w:rsidR="007C4FC2" w:rsidRPr="00C04AFA" w14:paraId="34900F02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3C7A22" w14:textId="29C4D38B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263FC5" w14:textId="2341CE23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5.04 (0.76, 33.63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9451B" w14:textId="6E543CDE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23 (0.03, 1.83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CDCCB" w14:textId="7442B351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18 (0.02, 1.78) </w:t>
            </w:r>
          </w:p>
        </w:tc>
      </w:tr>
      <w:tr w:rsidR="007C4FC2" w:rsidRPr="00C04AFA" w14:paraId="156702BB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C86C3" w14:textId="7E5AF755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mIU/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AA1CF" w14:textId="502B2BF2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96 (0.75, 1.22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E5A2B" w14:textId="45923829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>0.70 (0.53, 0.93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*</w:t>
            </w: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E5E08A" w14:textId="3DE612F4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6 (0.83, 1.36) </w:t>
            </w:r>
          </w:p>
        </w:tc>
      </w:tr>
      <w:tr w:rsidR="007C4FC2" w:rsidRPr="00C04AFA" w14:paraId="747E3DAC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070A3" w14:textId="6D3B83FE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3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DF99A" w14:textId="2E8DEBC8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0 (1.00, 1.01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D615D" w14:textId="15814D25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0 (0.99, 1.01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3CED27" w14:textId="3E71DD1A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1 (0.99, 1.02) </w:t>
            </w:r>
          </w:p>
        </w:tc>
      </w:tr>
      <w:tr w:rsidR="007C4FC2" w:rsidRPr="00C04AFA" w14:paraId="2141BBCA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10D7C9" w14:textId="7FDC0ED2" w:rsidR="002D3DAA" w:rsidRPr="00C04AFA" w:rsidRDefault="002D3DAA" w:rsidP="004E74C7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u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30DDD" w14:textId="159B340C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98 (0.85, 1.12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A7BAF1" w14:textId="1C794C86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99 (0.85, 1.14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BB795C" w14:textId="313C0CB5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97 (0.81, 1.17) </w:t>
            </w:r>
          </w:p>
        </w:tc>
      </w:tr>
      <w:tr w:rsidR="007C4FC2" w:rsidRPr="00C04AFA" w14:paraId="5A50C3C8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DFF29" w14:textId="0C883CDC" w:rsidR="002D3DAA" w:rsidRPr="00C04AFA" w:rsidRDefault="002D3DAA" w:rsidP="00C04A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6B7B2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3 (Adjust II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2AC61" w14:textId="77777777" w:rsidR="002D3DAA" w:rsidRPr="00C04AFA" w:rsidRDefault="002D3DAA" w:rsidP="00C04AF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5BA8AD" w14:textId="77777777" w:rsidR="002D3DAA" w:rsidRPr="00C04AFA" w:rsidRDefault="002D3DAA" w:rsidP="00C0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2F1D4" w14:textId="77777777" w:rsidR="002D3DAA" w:rsidRPr="00C04AFA" w:rsidRDefault="002D3DAA" w:rsidP="00C04AF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C4FC2" w:rsidRPr="00C04AFA" w14:paraId="2FF4404B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3B422" w14:textId="5F38119C" w:rsidR="002D3DAA" w:rsidRPr="00C04AFA" w:rsidRDefault="002D3DAA" w:rsidP="004E74C7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 xml:space="preserve">FT3 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26C71" w14:textId="637B4741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41 (0.77, 2.61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972111" w14:textId="2073FA36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55 (0.26, 1.19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C3FE0" w14:textId="1C52B17A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83 (0.67, 4.99) </w:t>
            </w:r>
          </w:p>
        </w:tc>
      </w:tr>
      <w:tr w:rsidR="007C4FC2" w:rsidRPr="00C04AFA" w14:paraId="45636AD5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535B95" w14:textId="30608847" w:rsidR="002D3DAA" w:rsidRPr="00C04AFA" w:rsidRDefault="002D3DAA" w:rsidP="004E74C7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D30E8" w14:textId="0B69848C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4.44 (0.61, 32.13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9FC96" w14:textId="74ACB3A0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16 (0.02, 1.49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BEB31" w14:textId="2B6F5037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34 (0.03, 3.71) </w:t>
            </w:r>
          </w:p>
        </w:tc>
      </w:tr>
      <w:tr w:rsidR="007C4FC2" w:rsidRPr="00C04AFA" w14:paraId="7DDA7AB8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65289" w14:textId="25DBDBA2" w:rsidR="002D3DAA" w:rsidRPr="00C04AFA" w:rsidRDefault="002D3DAA" w:rsidP="004E74C7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mIU/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90D7D" w14:textId="6A0EB2F8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2 (0.79, 1.31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A74555" w14:textId="19D3FD64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70 (0.52, 0.94)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BAE4F" w14:textId="68651EFA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4 (0.79, 1.36) </w:t>
            </w:r>
          </w:p>
        </w:tc>
      </w:tr>
      <w:tr w:rsidR="007C4FC2" w:rsidRPr="00C04AFA" w14:paraId="48DC5D39" w14:textId="77777777" w:rsidTr="007C4FC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2D40A" w14:textId="641A8261" w:rsidR="002D3DAA" w:rsidRPr="00C04AFA" w:rsidRDefault="002D3DAA" w:rsidP="004E74C7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3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D4C64" w14:textId="50F4B234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0 (1.00, 1.01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585A1D" w14:textId="41416BDA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0 (0.99, 1.01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5F6CE" w14:textId="0A62443A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1 (0.99, 1.02) </w:t>
            </w:r>
          </w:p>
        </w:tc>
      </w:tr>
      <w:tr w:rsidR="007C4FC2" w:rsidRPr="00C04AFA" w14:paraId="61A4E3FD" w14:textId="77777777" w:rsidTr="00644EC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12D3F" w14:textId="2EEEC963" w:rsidR="002D3DAA" w:rsidRPr="00C04AFA" w:rsidRDefault="002D3DAA" w:rsidP="004E74C7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u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61A60C" w14:textId="56655420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97 (0.84, 1.12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2C043C" w14:textId="5ED234D3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0.99 (0.85, 1.16) </w:t>
            </w:r>
          </w:p>
        </w:tc>
        <w:tc>
          <w:tcPr>
            <w:tcW w:w="2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AB3E86" w14:textId="76E00BA8" w:rsidR="002D3DAA" w:rsidRPr="00C04AFA" w:rsidRDefault="002D3DAA" w:rsidP="004E74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04AFA">
              <w:rPr>
                <w:rFonts w:ascii="Times New Roman" w:hAnsi="Times New Roman" w:cs="Times New Roman"/>
                <w:sz w:val="24"/>
                <w:szCs w:val="24"/>
              </w:rPr>
              <w:t xml:space="preserve">1.03 (0.85, 1.24) </w:t>
            </w:r>
          </w:p>
        </w:tc>
      </w:tr>
      <w:tr w:rsidR="007C4FC2" w:rsidRPr="002D3DAA" w14:paraId="0C5FC1A0" w14:textId="77777777" w:rsidTr="00644EC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CCA5C" w14:textId="4ECFDE51" w:rsidR="007C4FC2" w:rsidRPr="002D3DAA" w:rsidRDefault="007C4FC2" w:rsidP="007C4FC2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C1153" w14:textId="77777777" w:rsidR="007C4FC2" w:rsidRPr="002D3DAA" w:rsidRDefault="007C4FC2" w:rsidP="007C4F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17830" w14:textId="77777777" w:rsidR="007C4FC2" w:rsidRPr="002D3DAA" w:rsidRDefault="007C4FC2" w:rsidP="007C4F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CBDE0" w14:textId="77777777" w:rsidR="007C4FC2" w:rsidRPr="002D3DAA" w:rsidRDefault="007C4FC2" w:rsidP="007C4F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4FC2" w:rsidRPr="002D3DAA" w14:paraId="40672075" w14:textId="77777777" w:rsidTr="00644EC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93CF9F" w14:textId="31B493ED" w:rsidR="007C4FC2" w:rsidRPr="002D3DAA" w:rsidRDefault="007C4FC2" w:rsidP="007C4F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B7B2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1 (Non-adjusted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0DEF4" w14:textId="77777777" w:rsidR="007C4FC2" w:rsidRPr="002D3DAA" w:rsidRDefault="007C4FC2" w:rsidP="007C4FC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60876" w14:textId="77777777" w:rsidR="007C4FC2" w:rsidRPr="002D3DAA" w:rsidRDefault="007C4FC2" w:rsidP="007C4F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F7E31" w14:textId="77777777" w:rsidR="007C4FC2" w:rsidRPr="002D3DAA" w:rsidRDefault="007C4FC2" w:rsidP="007C4FC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C4FC2" w:rsidRPr="002D3DAA" w14:paraId="5F71722C" w14:textId="77777777" w:rsidTr="00644EC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4FB60" w14:textId="2997CE22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 xml:space="preserve">FT3 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C67AC" w14:textId="09855AE7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1.59 (1.02, 2.48)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1E423" w14:textId="79D90DFC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0.67 (0.38, 1.1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9E477" w14:textId="70B97FA2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0.90 (0.45, 1.79) </w:t>
            </w:r>
          </w:p>
        </w:tc>
      </w:tr>
      <w:tr w:rsidR="007C4FC2" w:rsidRPr="002D3DAA" w14:paraId="6A7D6790" w14:textId="77777777" w:rsidTr="00644EC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5F47A" w14:textId="075316E8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0B4C7" w14:textId="5BFD04E4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4.09 (0.97, 17.22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40292" w14:textId="16FA78A2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0.29 (0.06, 1.4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3716E" w14:textId="17627033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0.30 (0.05, 1.79) </w:t>
            </w:r>
          </w:p>
        </w:tc>
      </w:tr>
      <w:tr w:rsidR="007C4FC2" w:rsidRPr="002D3DAA" w14:paraId="424CD33A" w14:textId="77777777" w:rsidTr="00644EC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AE2AA" w14:textId="0B6C440B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mIU/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68E6B" w14:textId="14B188C8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0.99 (0.82, 1.19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25F9C" w14:textId="21F28A89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0.82 (0.67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ABB1D" w14:textId="3677223B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1.03 (0.84, 1.26) </w:t>
            </w:r>
          </w:p>
        </w:tc>
      </w:tr>
      <w:tr w:rsidR="007C4FC2" w:rsidRPr="002D3DAA" w14:paraId="1050C249" w14:textId="77777777" w:rsidTr="00644EC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040AC" w14:textId="358F4C4C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3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DCFD7" w14:textId="0BE9D297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1.01 (1.00, 1.01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B3E47" w14:textId="3C365864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1.00 (0.99, 1.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0F519" w14:textId="1368F2C6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1.00 (0.99, 1.01) </w:t>
            </w:r>
          </w:p>
        </w:tc>
      </w:tr>
      <w:tr w:rsidR="007C4FC2" w:rsidRPr="002D3DAA" w14:paraId="742A9887" w14:textId="77777777" w:rsidTr="00644EC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A166E" w14:textId="195C59A8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u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B3E5F" w14:textId="2440B1AA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1.00 (0.89, 1.12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49622" w14:textId="60EC932F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1.01 (0.90, 1.1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0651A" w14:textId="6ED75667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0.98 (0.85, 1.13) </w:t>
            </w:r>
          </w:p>
        </w:tc>
      </w:tr>
      <w:tr w:rsidR="007C4FC2" w:rsidRPr="002D3DAA" w14:paraId="1DAE84D1" w14:textId="77777777" w:rsidTr="00644EC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A568D" w14:textId="1947A0A3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B2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Model 2 (Adjust I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71B16" w14:textId="77777777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72036" w14:textId="77777777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BB653" w14:textId="77777777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4FC2" w:rsidRPr="002D3DAA" w14:paraId="12180835" w14:textId="77777777" w:rsidTr="00644EC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A0889" w14:textId="16FF7E1C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 xml:space="preserve">FT3 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65BF8" w14:textId="2132826A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1.59 (1.01, 2.49)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*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2F7A8" w14:textId="46BFCDB1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0.67 (0.39, 1.1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3DB93" w14:textId="5C0B3E7A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0.88 (0.44, 1.78) </w:t>
            </w:r>
          </w:p>
        </w:tc>
      </w:tr>
      <w:tr w:rsidR="007C4FC2" w:rsidRPr="002D3DAA" w14:paraId="19508211" w14:textId="77777777" w:rsidTr="00644EC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F8649" w14:textId="25D22F5B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F7EBA" w14:textId="29C1E424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4.15 (0.97, 17.66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D881B" w14:textId="4742DF22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0.32 (0.07, 1.5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B21E3" w14:textId="3668BDBD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0.27 (0.04, 1.64) </w:t>
            </w:r>
          </w:p>
        </w:tc>
      </w:tr>
      <w:tr w:rsidR="007C4FC2" w:rsidRPr="002D3DAA" w14:paraId="5CBC3C1A" w14:textId="77777777" w:rsidTr="00644EC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9A796D" w14:textId="4C86BA90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mIU/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12DBB" w14:textId="0E5A056F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1.00 (0.83, 1.21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41E52" w14:textId="6B770167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0.83 (0.68, 1.0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C2341" w14:textId="6B43D951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1.00 (0.81, 1.23) </w:t>
            </w:r>
          </w:p>
        </w:tc>
      </w:tr>
      <w:tr w:rsidR="007C4FC2" w:rsidRPr="002D3DAA" w14:paraId="79656CA8" w14:textId="77777777" w:rsidTr="00644EC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AA25D" w14:textId="64A9B95B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3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3995B" w14:textId="2E8F2A53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1.01 (1.00, 1.01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EF3484" w14:textId="4F7DB564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1.00 (0.99, 1.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E7A8D" w14:textId="24F4FA94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1.00 (0.99, 1.01) </w:t>
            </w:r>
          </w:p>
        </w:tc>
      </w:tr>
      <w:tr w:rsidR="007C4FC2" w:rsidRPr="002D3DAA" w14:paraId="17263A29" w14:textId="77777777" w:rsidTr="00644EC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067226" w14:textId="451B1C08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u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6053A" w14:textId="45577211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0.99 (0.88, 1.11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371B7" w14:textId="24A4A99A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1.01 (0.90, 1.1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E45AF" w14:textId="653DC6DF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0.98 (0.85, 1.14) </w:t>
            </w:r>
          </w:p>
        </w:tc>
      </w:tr>
      <w:tr w:rsidR="007C4FC2" w:rsidRPr="002D3DAA" w14:paraId="18273EB3" w14:textId="77777777" w:rsidTr="00644EC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1E760" w14:textId="2CFB6057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B7B2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3 (Adjust II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6155B" w14:textId="77777777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E28D7" w14:textId="77777777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17F58" w14:textId="77777777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4FC2" w:rsidRPr="002D3DAA" w14:paraId="07C01B78" w14:textId="77777777" w:rsidTr="00644EC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D1558" w14:textId="4E932AD5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 xml:space="preserve">FT3 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8B347" w14:textId="089E40F1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1.57 (0.98, 2.49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26A42" w14:textId="2DED6DE9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0.62 (0.34, 1.1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33A0B" w14:textId="0E034151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0.75 (0.34, 1.65) </w:t>
            </w:r>
          </w:p>
        </w:tc>
      </w:tr>
      <w:tr w:rsidR="007C4FC2" w:rsidRPr="002D3DAA" w14:paraId="558730CA" w14:textId="77777777" w:rsidTr="00644EC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A82F0" w14:textId="4E0AB6AB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E21CF" w14:textId="3A2E00FE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3.95 (0.90, 17.27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3B5FA" w14:textId="2EEE91C5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0.24 (0.04, 1.2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8FF00" w14:textId="6AB5FD72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0.37 (0.06, 2.37) </w:t>
            </w:r>
          </w:p>
        </w:tc>
      </w:tr>
      <w:tr w:rsidR="007C4FC2" w:rsidRPr="002D3DAA" w14:paraId="787AF41F" w14:textId="77777777" w:rsidTr="00644EC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7996A" w14:textId="2932EFA9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mIU/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53DCB" w14:textId="11E8E6E5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1.01 (0.83, 1.23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056C2" w14:textId="115AFD59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0.83 (0.68, 1.0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D2B4A" w14:textId="62C8EE81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1.00 (0.80, 1.25) </w:t>
            </w:r>
          </w:p>
        </w:tc>
      </w:tr>
      <w:tr w:rsidR="007C4FC2" w:rsidRPr="002D3DAA" w14:paraId="415AA769" w14:textId="77777777" w:rsidTr="00644EC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449B1" w14:textId="61C04CC4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3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BCBA9" w14:textId="4BED8465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1.01 (1.00, 1.01) </w:t>
            </w:r>
          </w:p>
        </w:tc>
        <w:tc>
          <w:tcPr>
            <w:tcW w:w="24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8113B9" w14:textId="0688DF5C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1.00 (0.99, 1.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E6776" w14:textId="5172C0E0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1.00 (0.99, 1.01) </w:t>
            </w:r>
          </w:p>
        </w:tc>
      </w:tr>
      <w:tr w:rsidR="007C4FC2" w:rsidRPr="002D3DAA" w14:paraId="0F1D081D" w14:textId="77777777" w:rsidTr="00644EC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D54B8C" w14:textId="2F289CA9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ug/dL)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C022FD" w14:textId="71FCE477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0.99 (0.88, 1.10) </w:t>
            </w:r>
          </w:p>
        </w:tc>
        <w:tc>
          <w:tcPr>
            <w:tcW w:w="24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AF152" w14:textId="4A284917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1.01 (0.89, 1.14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88D1D" w14:textId="3A5E2E70" w:rsidR="007C4FC2" w:rsidRPr="002D3DAA" w:rsidRDefault="007C4FC2" w:rsidP="007C4FC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sz w:val="24"/>
                <w:szCs w:val="24"/>
              </w:rPr>
              <w:t xml:space="preserve">1.00 (0.86, 1.17) </w:t>
            </w:r>
          </w:p>
        </w:tc>
      </w:tr>
    </w:tbl>
    <w:p w14:paraId="6874AC06" w14:textId="1B4FBAE6" w:rsidR="00CB0CB1" w:rsidRDefault="00CB0CB1" w:rsidP="006B7B25">
      <w:pPr>
        <w:rPr>
          <w:rFonts w:ascii="Times New Roman" w:hAnsi="Times New Roman" w:cs="Times New Roman"/>
        </w:rPr>
      </w:pPr>
      <w:r w:rsidRPr="00CB0CB1">
        <w:rPr>
          <w:rFonts w:ascii="Times New Roman" w:hAnsi="Times New Roman" w:cs="Times New Roman"/>
        </w:rPr>
        <w:t>*</w:t>
      </w:r>
      <w:r w:rsidRPr="00CB0CB1">
        <w:rPr>
          <w:rFonts w:ascii="Times New Roman" w:hAnsi="Times New Roman" w:cs="Times New Roman"/>
          <w:i/>
          <w:iCs/>
        </w:rPr>
        <w:t>P</w:t>
      </w:r>
      <w:r w:rsidRPr="00CB0CB1">
        <w:rPr>
          <w:rFonts w:ascii="Times New Roman" w:hAnsi="Times New Roman" w:cs="Times New Roman"/>
        </w:rPr>
        <w:t>&lt;0.05; **</w:t>
      </w:r>
      <w:r w:rsidRPr="00CB0CB1">
        <w:rPr>
          <w:rFonts w:ascii="Times New Roman" w:hAnsi="Times New Roman" w:cs="Times New Roman"/>
          <w:i/>
          <w:iCs/>
        </w:rPr>
        <w:t>P</w:t>
      </w:r>
      <w:r w:rsidRPr="00CB0CB1">
        <w:rPr>
          <w:rFonts w:ascii="Times New Roman" w:hAnsi="Times New Roman" w:cs="Times New Roman"/>
        </w:rPr>
        <w:t>&lt;0.01; ***</w:t>
      </w:r>
      <w:r w:rsidRPr="00CB0CB1">
        <w:rPr>
          <w:rFonts w:ascii="Times New Roman" w:hAnsi="Times New Roman" w:cs="Times New Roman"/>
          <w:i/>
          <w:iCs/>
        </w:rPr>
        <w:t>P</w:t>
      </w:r>
      <w:r w:rsidRPr="00CB0CB1">
        <w:rPr>
          <w:rFonts w:ascii="Times New Roman" w:hAnsi="Times New Roman" w:cs="Times New Roman"/>
        </w:rPr>
        <w:t>&lt;0.001</w:t>
      </w:r>
    </w:p>
    <w:p w14:paraId="0B34D721" w14:textId="7C520463" w:rsidR="006B7B25" w:rsidRDefault="006B7B25" w:rsidP="006B7B25">
      <w:pPr>
        <w:rPr>
          <w:rFonts w:ascii="Times New Roman" w:hAnsi="Times New Roman" w:cs="Times New Roman"/>
        </w:rPr>
      </w:pPr>
      <w:r w:rsidRPr="00FB195B">
        <w:rPr>
          <w:rFonts w:ascii="Times New Roman" w:hAnsi="Times New Roman" w:cs="Times New Roman"/>
        </w:rPr>
        <w:t>FT3, free triiodothyronine; FT4, free thyroxine; TSH, thyroid stimulating hormone; TT3, total triiodothyronine; TT4, total thyroxine</w:t>
      </w:r>
      <w:r w:rsidR="004E74C7">
        <w:rPr>
          <w:rFonts w:ascii="Times New Roman" w:hAnsi="Times New Roman" w:cs="Times New Roman" w:hint="eastAsia"/>
        </w:rPr>
        <w:t>.</w:t>
      </w:r>
    </w:p>
    <w:p w14:paraId="67A36A1B" w14:textId="4FBADE18" w:rsidR="002F6E6A" w:rsidRDefault="006B7B25" w:rsidP="002F6E6A">
      <w:pPr>
        <w:rPr>
          <w:rFonts w:ascii="Times New Roman" w:hAnsi="Times New Roman" w:cs="Times New Roman"/>
        </w:rPr>
      </w:pPr>
      <w:r w:rsidRPr="009B3F9F">
        <w:rPr>
          <w:rFonts w:ascii="Times New Roman" w:hAnsi="Times New Roman" w:cs="Times New Roman"/>
        </w:rPr>
        <w:t>M</w:t>
      </w:r>
      <w:r w:rsidRPr="009B3F9F">
        <w:rPr>
          <w:rFonts w:ascii="Times New Roman" w:hAnsi="Times New Roman" w:cs="Times New Roman" w:hint="eastAsia"/>
        </w:rPr>
        <w:t>odel</w:t>
      </w:r>
      <w:r w:rsidRPr="009B3F9F">
        <w:rPr>
          <w:rFonts w:ascii="Times New Roman" w:hAnsi="Times New Roman" w:cs="Times New Roman"/>
        </w:rPr>
        <w:t xml:space="preserve"> 2:</w:t>
      </w:r>
      <w:r w:rsidRPr="001124FA">
        <w:rPr>
          <w:rFonts w:ascii="Times New Roman" w:hAnsi="Times New Roman" w:cs="Times New Roman"/>
        </w:rPr>
        <w:t xml:space="preserve"> </w:t>
      </w:r>
      <w:r w:rsidRPr="00FB195B">
        <w:rPr>
          <w:rFonts w:ascii="Times New Roman" w:hAnsi="Times New Roman" w:cs="Times New Roman"/>
        </w:rPr>
        <w:t>Adjusted for</w:t>
      </w:r>
      <w:r>
        <w:rPr>
          <w:rFonts w:ascii="Times New Roman" w:hAnsi="Times New Roman" w:cs="Times New Roman"/>
        </w:rPr>
        <w:t xml:space="preserve"> </w:t>
      </w:r>
      <w:r w:rsidRPr="00FB195B">
        <w:rPr>
          <w:rFonts w:ascii="Times New Roman" w:hAnsi="Times New Roman" w:cs="Times New Roman"/>
        </w:rPr>
        <w:t>race</w:t>
      </w:r>
      <w:r w:rsidR="004D5262">
        <w:rPr>
          <w:rFonts w:ascii="Times New Roman" w:hAnsi="Times New Roman" w:cs="Times New Roman" w:hint="eastAsia"/>
        </w:rPr>
        <w:t>.</w:t>
      </w:r>
      <w:r w:rsidR="00046843">
        <w:rPr>
          <w:rFonts w:ascii="Times New Roman" w:hAnsi="Times New Roman" w:cs="Times New Roman" w:hint="eastAsia"/>
        </w:rPr>
        <w:t xml:space="preserve"> </w:t>
      </w:r>
      <w:r w:rsidRPr="009B3F9F">
        <w:rPr>
          <w:rFonts w:ascii="Times New Roman" w:hAnsi="Times New Roman" w:cs="Times New Roman"/>
        </w:rPr>
        <w:t>M</w:t>
      </w:r>
      <w:r w:rsidRPr="009B3F9F">
        <w:rPr>
          <w:rFonts w:ascii="Times New Roman" w:hAnsi="Times New Roman" w:cs="Times New Roman" w:hint="eastAsia"/>
        </w:rPr>
        <w:t>odel</w:t>
      </w:r>
      <w:r w:rsidRPr="009B3F9F">
        <w:rPr>
          <w:rFonts w:ascii="Times New Roman" w:hAnsi="Times New Roman" w:cs="Times New Roman"/>
        </w:rPr>
        <w:t xml:space="preserve"> 3:</w:t>
      </w:r>
      <w:r>
        <w:rPr>
          <w:rFonts w:ascii="Times New Roman" w:hAnsi="Times New Roman" w:cs="Times New Roman"/>
        </w:rPr>
        <w:t xml:space="preserve"> </w:t>
      </w:r>
      <w:r w:rsidRPr="00FB195B">
        <w:rPr>
          <w:rFonts w:ascii="Times New Roman" w:hAnsi="Times New Roman" w:cs="Times New Roman"/>
        </w:rPr>
        <w:t xml:space="preserve">Adjusted for race, education, marriages, body mass index, </w:t>
      </w:r>
      <w:bookmarkStart w:id="1" w:name="_Hlk157724195"/>
      <w:r w:rsidRPr="00FB195B">
        <w:rPr>
          <w:rFonts w:ascii="Times New Roman" w:hAnsi="Times New Roman" w:cs="Times New Roman"/>
        </w:rPr>
        <w:t>alcohol use,</w:t>
      </w:r>
      <w:bookmarkEnd w:id="1"/>
      <w:r w:rsidRPr="00FB195B">
        <w:rPr>
          <w:rFonts w:ascii="Times New Roman" w:hAnsi="Times New Roman" w:cs="Times New Roman"/>
        </w:rPr>
        <w:t xml:space="preserve"> smoking status, </w:t>
      </w:r>
      <w:r w:rsidR="00362DA6" w:rsidRPr="002F6E7A">
        <w:rPr>
          <w:rFonts w:ascii="Times New Roman" w:hAnsi="Times New Roman" w:cs="Times New Roman" w:hint="eastAsia"/>
        </w:rPr>
        <w:t>total calcium</w:t>
      </w:r>
      <w:r w:rsidR="00362DA6">
        <w:rPr>
          <w:rFonts w:ascii="Times New Roman" w:hAnsi="Times New Roman" w:cs="Times New Roman" w:hint="eastAsia"/>
        </w:rPr>
        <w:t xml:space="preserve">, </w:t>
      </w:r>
      <w:r w:rsidR="00644ECF">
        <w:rPr>
          <w:rFonts w:ascii="Times New Roman" w:hAnsi="Times New Roman" w:cs="Times New Roman" w:hint="eastAsia"/>
        </w:rPr>
        <w:t>e</w:t>
      </w:r>
      <w:r w:rsidR="00644ECF" w:rsidRPr="00644ECF">
        <w:rPr>
          <w:rFonts w:ascii="Times New Roman" w:hAnsi="Times New Roman" w:cs="Times New Roman" w:hint="eastAsia"/>
        </w:rPr>
        <w:t>nergy</w:t>
      </w:r>
      <w:r w:rsidR="00644ECF">
        <w:rPr>
          <w:rFonts w:ascii="Times New Roman" w:hAnsi="Times New Roman" w:cs="Times New Roman" w:hint="eastAsia"/>
        </w:rPr>
        <w:t xml:space="preserve"> intake</w:t>
      </w:r>
      <w:r w:rsidR="00644ECF" w:rsidRPr="00644ECF">
        <w:rPr>
          <w:rFonts w:ascii="Times New Roman" w:hAnsi="Times New Roman" w:cs="Times New Roman" w:hint="eastAsia"/>
        </w:rPr>
        <w:t>,</w:t>
      </w:r>
      <w:r w:rsidR="00644ECF">
        <w:rPr>
          <w:rFonts w:ascii="Times New Roman" w:hAnsi="Times New Roman" w:cs="Times New Roman" w:hint="eastAsia"/>
        </w:rPr>
        <w:t xml:space="preserve"> </w:t>
      </w:r>
      <w:r w:rsidR="002F6E7A" w:rsidRPr="002F6E7A">
        <w:rPr>
          <w:rFonts w:ascii="Times New Roman" w:hAnsi="Times New Roman" w:cs="Times New Roman" w:hint="eastAsia"/>
        </w:rPr>
        <w:t>Patient Health Questionnaire</w:t>
      </w:r>
      <w:r w:rsidR="002F6E7A">
        <w:rPr>
          <w:rFonts w:ascii="Times New Roman" w:hAnsi="Times New Roman" w:cs="Times New Roman" w:hint="eastAsia"/>
        </w:rPr>
        <w:t xml:space="preserve"> score, </w:t>
      </w:r>
      <w:r w:rsidRPr="00FB195B">
        <w:rPr>
          <w:rFonts w:ascii="Times New Roman" w:hAnsi="Times New Roman" w:cs="Times New Roman"/>
        </w:rPr>
        <w:t>hypertension, diabetes</w:t>
      </w:r>
      <w:r>
        <w:rPr>
          <w:rFonts w:ascii="Times New Roman" w:hAnsi="Times New Roman" w:cs="Times New Roman"/>
        </w:rPr>
        <w:t xml:space="preserve"> and</w:t>
      </w:r>
      <w:r w:rsidRPr="00FB195B">
        <w:rPr>
          <w:rFonts w:ascii="Times New Roman" w:hAnsi="Times New Roman" w:cs="Times New Roman"/>
        </w:rPr>
        <w:t xml:space="preserve"> physical activities.</w:t>
      </w:r>
      <w:r w:rsidR="002F6E6A" w:rsidRPr="002F6E6A">
        <w:t xml:space="preserve"> </w:t>
      </w:r>
    </w:p>
    <w:p w14:paraId="4473D30D" w14:textId="77777777" w:rsidR="00CB0CB1" w:rsidRDefault="00CB0CB1" w:rsidP="002F6E6A">
      <w:pPr>
        <w:rPr>
          <w:rFonts w:ascii="Times New Roman" w:hAnsi="Times New Roman" w:cs="Times New Roman"/>
        </w:rPr>
      </w:pPr>
    </w:p>
    <w:p w14:paraId="66BA9A87" w14:textId="5F46E79B" w:rsidR="00CB0CB1" w:rsidRPr="00CB0CB1" w:rsidRDefault="00CB0CB1" w:rsidP="002F6E6A">
      <w:pPr>
        <w:rPr>
          <w:rFonts w:ascii="Times New Roman" w:hAnsi="Times New Roman" w:cs="Times New Roman"/>
        </w:rPr>
        <w:sectPr w:rsidR="00CB0CB1" w:rsidRPr="00CB0CB1" w:rsidSect="00856907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0CA3BA1B" w14:textId="55B86ED7" w:rsidR="006B7B25" w:rsidRPr="00F67494" w:rsidRDefault="00F770A4" w:rsidP="006B7B25">
      <w:pPr>
        <w:rPr>
          <w:rFonts w:hint="eastAsia"/>
          <w:highlight w:val="yellow"/>
        </w:rPr>
      </w:pPr>
      <w:r w:rsidRPr="003C436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Pr="003C43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B7B25" w:rsidRPr="003C436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20450" w:rsidRPr="003C43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B7B25" w:rsidRPr="003C4362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="006B7B25" w:rsidRPr="00FB195B">
        <w:rPr>
          <w:rFonts w:ascii="Times New Roman" w:hAnsi="Times New Roman" w:cs="Times New Roman"/>
          <w:sz w:val="24"/>
          <w:szCs w:val="24"/>
        </w:rPr>
        <w:t xml:space="preserve"> The associations of thyroid hormone with chronic diarrhea</w:t>
      </w:r>
      <w:r w:rsidR="00F67494" w:rsidRPr="00F674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67494">
        <w:rPr>
          <w:rFonts w:ascii="Times New Roman" w:hAnsi="Times New Roman" w:cs="Times New Roman" w:hint="eastAsia"/>
          <w:sz w:val="24"/>
          <w:szCs w:val="24"/>
        </w:rPr>
        <w:t>base</w:t>
      </w:r>
      <w:r w:rsidR="0066006D">
        <w:rPr>
          <w:rFonts w:ascii="Times New Roman" w:hAnsi="Times New Roman" w:cs="Times New Roman" w:hint="eastAsia"/>
          <w:sz w:val="24"/>
          <w:szCs w:val="24"/>
        </w:rPr>
        <w:t>d</w:t>
      </w:r>
      <w:r w:rsidR="00F67494">
        <w:rPr>
          <w:rFonts w:ascii="Times New Roman" w:hAnsi="Times New Roman" w:cs="Times New Roman" w:hint="eastAsia"/>
          <w:sz w:val="24"/>
          <w:szCs w:val="24"/>
        </w:rPr>
        <w:t xml:space="preserve"> on different age</w:t>
      </w:r>
      <w:r w:rsidR="009B421E">
        <w:rPr>
          <w:rFonts w:ascii="Times New Roman" w:hAnsi="Times New Roman" w:cs="Times New Roman" w:hint="eastAsia"/>
          <w:sz w:val="24"/>
          <w:szCs w:val="24"/>
        </w:rPr>
        <w:t>s</w:t>
      </w:r>
      <w:r w:rsidR="00F6749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6"/>
        <w:gridCol w:w="2271"/>
        <w:gridCol w:w="2953"/>
        <w:gridCol w:w="2202"/>
      </w:tblGrid>
      <w:tr w:rsidR="00C54BFC" w14:paraId="20557EAA" w14:textId="77777777" w:rsidTr="00C54BFC">
        <w:tc>
          <w:tcPr>
            <w:tcW w:w="2536" w:type="dxa"/>
            <w:vMerge w:val="restart"/>
            <w:tcBorders>
              <w:top w:val="single" w:sz="4" w:space="0" w:color="auto"/>
            </w:tcBorders>
            <w:vAlign w:val="center"/>
          </w:tcPr>
          <w:p w14:paraId="4DD6F81B" w14:textId="057A41BF" w:rsidR="00C54BFC" w:rsidRPr="002C72EA" w:rsidRDefault="00C54BFC" w:rsidP="002C72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72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osure</w:t>
            </w:r>
          </w:p>
        </w:tc>
        <w:tc>
          <w:tcPr>
            <w:tcW w:w="742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02196" w14:textId="144A4AB0" w:rsidR="00C54BFC" w:rsidRPr="002C72EA" w:rsidRDefault="00C54BFC" w:rsidP="002C72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72EA">
              <w:rPr>
                <w:rFonts w:ascii="Times New Roman" w:hAnsi="Times New Roman" w:cs="Times New Roman"/>
                <w:sz w:val="24"/>
                <w:szCs w:val="24"/>
              </w:rPr>
              <w:t xml:space="preserve">OR (95% CI), </w:t>
            </w:r>
            <w:r w:rsidRPr="002C72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C72EA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362DA6" w:rsidRPr="002C72EA" w14:paraId="7B98891A" w14:textId="77777777" w:rsidTr="00C54BFC">
        <w:tc>
          <w:tcPr>
            <w:tcW w:w="2536" w:type="dxa"/>
            <w:vMerge/>
            <w:tcBorders>
              <w:bottom w:val="single" w:sz="4" w:space="0" w:color="auto"/>
            </w:tcBorders>
            <w:hideMark/>
          </w:tcPr>
          <w:p w14:paraId="402026C8" w14:textId="5D1B9043" w:rsidR="00C54BFC" w:rsidRPr="002C72EA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2" w:name="_Hlk15738365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7C9BB4" w14:textId="751C39C5" w:rsidR="00C54BFC" w:rsidRPr="002C72EA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4C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-40 years 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6E0216" w14:textId="1836D926" w:rsidR="00C54BFC" w:rsidRPr="002C72EA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4</w:t>
            </w:r>
            <w:r w:rsidRPr="00984C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 w:rsidRPr="00984C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years 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52DA95" w14:textId="1531C083" w:rsidR="00C54BFC" w:rsidRPr="002C72EA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6</w:t>
            </w:r>
            <w:r w:rsidRPr="00984C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8</w:t>
            </w:r>
            <w:r w:rsidRPr="00984C0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 years old</w:t>
            </w:r>
          </w:p>
        </w:tc>
      </w:tr>
      <w:bookmarkEnd w:id="2"/>
      <w:tr w:rsidR="00362DA6" w:rsidRPr="00C54BFC" w14:paraId="1FF49937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left w:val="nil"/>
              <w:bottom w:val="nil"/>
              <w:right w:val="nil"/>
            </w:tcBorders>
            <w:hideMark/>
          </w:tcPr>
          <w:p w14:paraId="4CF95CEE" w14:textId="3AA5E9D0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A362E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szCs w:val="24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6EF313" w14:textId="77777777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6FE6DC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F86049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2DA6" w:rsidRPr="00C54BFC" w14:paraId="5860CEA5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A6A3D5" w14:textId="5FF387B0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6B7B2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1 (Non-adjus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E7D57A" w14:textId="77777777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F5A4E1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C3135E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62DA6" w:rsidRPr="00C54BFC" w14:paraId="12C025A2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E47639" w14:textId="26FC5E3B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 xml:space="preserve">FT3 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9819DD" w14:textId="2E373571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0 (1.14, 5.02)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24ECC2" w14:textId="20A60FD1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51 (0.71, 3.2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9B8E2A" w14:textId="74FAD081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8 (0.60, 2.72) </w:t>
            </w:r>
          </w:p>
        </w:tc>
      </w:tr>
      <w:tr w:rsidR="00362DA6" w:rsidRPr="00C54BFC" w14:paraId="2D105055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70766A" w14:textId="378E63D7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7BB40D" w14:textId="170A0EEA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61 (0.33, 39.8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B70DCC" w14:textId="1DB989DD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5 (0.04, 3.1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9911FE" w14:textId="551DC95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5 (0.08, 3.92) </w:t>
            </w:r>
          </w:p>
        </w:tc>
      </w:tr>
      <w:tr w:rsidR="00362DA6" w:rsidRPr="00C54BFC" w14:paraId="2133EE7A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E6890B" w14:textId="4252C79E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m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2465BA" w14:textId="77EAD8D5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2 (0.74, 1.4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5F7EA5" w14:textId="71EA9AF4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6 (0.74, 1.2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8A2CE5" w14:textId="72C1FEC5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7 (0.76, 1.25) </w:t>
            </w:r>
          </w:p>
        </w:tc>
      </w:tr>
      <w:tr w:rsidR="00362DA6" w:rsidRPr="00C54BFC" w14:paraId="7E0D0A75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5072EB" w14:textId="0BBE864D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3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558ED8" w14:textId="078D5B91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1 (1.00, 1.0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55B668" w14:textId="50478145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1 (1.00, 1.0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4387A1" w14:textId="1757C88D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0.99, 1.02) </w:t>
            </w:r>
          </w:p>
        </w:tc>
      </w:tr>
      <w:tr w:rsidR="00362DA6" w:rsidRPr="00C54BFC" w14:paraId="35442D98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57277C" w14:textId="699054A7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u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9298FE" w14:textId="44197B90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1 (1.03, 1.43)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03ECB1" w14:textId="62370D01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6 (0.80, 1.1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9C006B" w14:textId="1DB57BCD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0.84, 1.18) </w:t>
            </w:r>
          </w:p>
        </w:tc>
      </w:tr>
      <w:tr w:rsidR="00362DA6" w:rsidRPr="00C54BFC" w14:paraId="47E362AA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95FD5C" w14:textId="34C05228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6B7B2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2 (Adjust 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255D6D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7E28D7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F19EE4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62DA6" w:rsidRPr="00C54BFC" w14:paraId="00426B7C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4CFAB5" w14:textId="51127941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 xml:space="preserve">FT3 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3AE1A0" w14:textId="03A3A5BC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30 (1.08, 4.88)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EE71F3" w14:textId="2148534C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1 (0.70, 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961AF2" w14:textId="68E3D7A1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1 (0.56, 2.58) </w:t>
            </w:r>
          </w:p>
        </w:tc>
      </w:tr>
      <w:tr w:rsidR="00362DA6" w:rsidRPr="00C54BFC" w14:paraId="45F3353C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F2236E3" w14:textId="5F8A44B0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A056D8" w14:textId="3819C0AA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02 (0.26, 35.4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305D09" w14:textId="6EB05443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4 (0.04, 3.0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6E1A01" w14:textId="441B5DA2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4 (0.07, 3.88) </w:t>
            </w:r>
          </w:p>
        </w:tc>
      </w:tr>
      <w:tr w:rsidR="00362DA6" w:rsidRPr="00C54BFC" w14:paraId="14741B5F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4E090E" w14:textId="22F38B4E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m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BE11CA" w14:textId="4F010968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0.72, 1.3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BD3299" w14:textId="7D9D7D61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8 (0.75, 1.2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4AE49C" w14:textId="5775250E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6 (0.74, 1.24) </w:t>
            </w:r>
          </w:p>
        </w:tc>
      </w:tr>
      <w:tr w:rsidR="00362DA6" w:rsidRPr="00C54BFC" w14:paraId="6A5E39EA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4AC009" w14:textId="09CFA65A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3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B5FFC5" w14:textId="75D2B7D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1 (1.00, 1.0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2214FC" w14:textId="1DDFF9F0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1 (1.00, 1.0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8C0162" w14:textId="382DFDFA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0.99, 1.02) </w:t>
            </w:r>
          </w:p>
        </w:tc>
      </w:tr>
      <w:tr w:rsidR="00362DA6" w:rsidRPr="00C54BFC" w14:paraId="118D575D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E0C11E" w14:textId="3481964F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u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5D6015" w14:textId="4B128A16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2 (1.03, 1.45)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3BEAB4" w14:textId="34841DDE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5 (0.79, 1.1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A7FCDE" w14:textId="4B7A9188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9 (0.84, 1.18) </w:t>
            </w:r>
          </w:p>
        </w:tc>
      </w:tr>
      <w:tr w:rsidR="00362DA6" w:rsidRPr="00C54BFC" w14:paraId="6241EB78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5D3903" w14:textId="6C5A39F1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6B7B2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3 (Adjust I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612B10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BDF222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FEDCCB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62DA6" w:rsidRPr="00C54BFC" w14:paraId="630FA57E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F3522F" w14:textId="78EDEDE1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 xml:space="preserve">FT3 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A484A8" w14:textId="74140632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40 (1.10, 5.26)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81E19E" w14:textId="02DC64AA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89 (0.84, 4.2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B95A44" w14:textId="3B5442F3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42 (0.61, 3.31) </w:t>
            </w:r>
          </w:p>
        </w:tc>
      </w:tr>
      <w:tr w:rsidR="00362DA6" w:rsidRPr="00C54BFC" w14:paraId="0316BC5A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4CBE4B" w14:textId="56AE6FA5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2D3630" w14:textId="3F3E9331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50 (0.20, 31.5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849B56" w14:textId="5C0E8B6C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0 (0.03, 2.9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483284" w14:textId="2A992C49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9 (0.03, 2.60) </w:t>
            </w:r>
          </w:p>
        </w:tc>
      </w:tr>
      <w:tr w:rsidR="00362DA6" w:rsidRPr="00C54BFC" w14:paraId="2A00C53B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4477FA" w14:textId="372BCE8F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m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BB7CE6" w14:textId="5EA18F59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4 (0.67, 1.3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B3748B" w14:textId="35079AE2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2 (0.70, 1.2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8AF568" w14:textId="5144B559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2 (0.69, 1.21) </w:t>
            </w:r>
          </w:p>
        </w:tc>
      </w:tr>
      <w:tr w:rsidR="00362DA6" w:rsidRPr="00C54BFC" w14:paraId="2AD8119A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9B262C" w14:textId="63930EDE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3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14599A" w14:textId="77052D49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1 (1.00, 1.0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BE26EA" w14:textId="0FDDB5A6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2 (1.00, 1.03)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E79ACE" w14:textId="53EE0673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1 (0.99, 1.02) </w:t>
            </w:r>
          </w:p>
        </w:tc>
      </w:tr>
      <w:tr w:rsidR="00362DA6" w:rsidRPr="00C54BFC" w14:paraId="46683E39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27FAA4" w14:textId="0A283726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u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C73A2D" w14:textId="54CA7DBC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2 (1.01, 1.46)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0F8698" w14:textId="478E5B60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5 (0.78, 1.1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AB628A" w14:textId="6D7A51ED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0.83, 1.21) </w:t>
            </w:r>
          </w:p>
        </w:tc>
      </w:tr>
      <w:tr w:rsidR="00362DA6" w:rsidRPr="00C54BFC" w14:paraId="5272CB33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27F3B0" w14:textId="14E82D9C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A362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BC7EC1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578776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F46912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62DA6" w:rsidRPr="00C54BFC" w14:paraId="5237E80D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EA42C4" w14:textId="3895FD62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6B7B2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1 (Non-adjus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100782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FCE9CE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A26D1C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62DA6" w:rsidRPr="00C54BFC" w14:paraId="79273D7F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CE2BA4" w14:textId="7582DBEC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 xml:space="preserve">FT3 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6D0228" w14:textId="134E64A1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9 (0.63, 2.6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F86843" w14:textId="7C4B522B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9 (0.99, 2.8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C4A0DD" w14:textId="08A5DD5F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4 (0.63, 2.87) </w:t>
            </w:r>
          </w:p>
        </w:tc>
      </w:tr>
      <w:tr w:rsidR="00362DA6" w:rsidRPr="00C54BFC" w14:paraId="71217973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6F39E1" w14:textId="69D5F4C8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0C599C" w14:textId="41772E7C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7 (0.02, 3.2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D68CAB" w14:textId="583E3D10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1.94 (3.02, 159.29)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DF2B2E" w14:textId="5E2A4B1E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90 (0.49, 17.23) </w:t>
            </w:r>
          </w:p>
        </w:tc>
      </w:tr>
      <w:tr w:rsidR="00362DA6" w:rsidRPr="00C54BFC" w14:paraId="56F9ACF1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3D35A0" w14:textId="743EDB27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m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3F16EA" w14:textId="3D4ECE55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0 (0.92, 1.5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5ED60A" w14:textId="66B98173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6 (0.74, 1.2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461EF7" w14:textId="1790B44A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0 (0.72, 1.14) </w:t>
            </w:r>
          </w:p>
        </w:tc>
      </w:tr>
      <w:tr w:rsidR="00362DA6" w:rsidRPr="00C54BFC" w14:paraId="514B432D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6C8D3D" w14:textId="4CCAB354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3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734862" w14:textId="75EDC295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0.98, 1.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ACAEAA" w14:textId="75A81588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0.99, 1.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B5B283" w14:textId="25612E10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1 (1.00, 1.02) </w:t>
            </w:r>
          </w:p>
        </w:tc>
      </w:tr>
      <w:tr w:rsidR="00362DA6" w:rsidRPr="00C54BFC" w14:paraId="08B23030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5CEC30" w14:textId="37F2537B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u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DDDB48" w14:textId="17E6378C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7 (0.73, 1.0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323DEF" w14:textId="4C4EECCE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1 (0.97, 1.2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7EDF6D" w14:textId="1C30D19D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6 (0.91, 1.23) </w:t>
            </w:r>
          </w:p>
        </w:tc>
      </w:tr>
      <w:tr w:rsidR="00362DA6" w:rsidRPr="00C54BFC" w14:paraId="7B784098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EF5DC1" w14:textId="5C50927F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6B7B2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2 (Adjust 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EC976C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79C9B2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3BAC18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62DA6" w:rsidRPr="00C54BFC" w14:paraId="5986B85A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530553" w14:textId="17EBB3F7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 xml:space="preserve">FT3 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000F9A" w14:textId="0ADF71FB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6 (0.61, 2.5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63679B" w14:textId="0E7A1383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54 (0.89, 2.6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8A64ED" w14:textId="148BCC02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1 (0.61, 2.82) </w:t>
            </w:r>
          </w:p>
        </w:tc>
      </w:tr>
      <w:tr w:rsidR="00362DA6" w:rsidRPr="00C54BFC" w14:paraId="0CE7A8AA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5B2911" w14:textId="39EE761A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4338E1" w14:textId="3924672D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9 (0.02, 3.4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EA096D" w14:textId="07F2F35E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2.26 (3.04, 163.21)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784D7A" w14:textId="5373979A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70 (0.62, 22.09) </w:t>
            </w:r>
          </w:p>
        </w:tc>
      </w:tr>
      <w:tr w:rsidR="00362DA6" w:rsidRPr="00C54BFC" w14:paraId="03A13661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3E34A3" w14:textId="7E8F7A52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m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761181" w14:textId="4496FDA4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9 (0.91, 1.5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8A55DD" w14:textId="0E6F0085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 (0.76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0CA426" w14:textId="521E3321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5 (0.75, 1.20) </w:t>
            </w:r>
          </w:p>
        </w:tc>
      </w:tr>
      <w:tr w:rsidR="00362DA6" w:rsidRPr="00C54BFC" w14:paraId="68F86EA3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AFD9BD" w14:textId="0364AE4E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3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4111D6" w14:textId="6B9C60FD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9 (0.98, 1.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5600FC" w14:textId="57CCA468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0.99, 1.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70668A" w14:textId="35068FEF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1 (1.00, 1.02) </w:t>
            </w:r>
          </w:p>
        </w:tc>
      </w:tr>
      <w:tr w:rsidR="00362DA6" w:rsidRPr="00C54BFC" w14:paraId="38D97695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B95230" w14:textId="64619988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u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92AF49" w14:textId="6941A83E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6 (0.72, 1.0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5B7809" w14:textId="60CC08CA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9 (0.95, 1.2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18B60E" w14:textId="16E046BD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3 (0.88, 1.20) </w:t>
            </w:r>
          </w:p>
        </w:tc>
      </w:tr>
      <w:tr w:rsidR="00362DA6" w:rsidRPr="00C54BFC" w14:paraId="4AC5E3D8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A70A2C" w14:textId="6D359363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6B7B2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3 (Adjust I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3DFDDE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411D38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0AB294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62DA6" w:rsidRPr="00C54BFC" w14:paraId="476DD6A8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C2AFC2" w14:textId="101E05DA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 xml:space="preserve">FT3 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DD7A98" w14:textId="709C23B2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0.47, 2.1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B5003E" w14:textId="7C04FDDB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6 (0.48, 2.3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D7415B" w14:textId="668BC792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2 (0.57, 3.03) </w:t>
            </w:r>
          </w:p>
        </w:tc>
      </w:tr>
      <w:tr w:rsidR="00362DA6" w:rsidRPr="00C54BFC" w14:paraId="7B6D129B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D0B7C2" w14:textId="421DD390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266750" w14:textId="3112490B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0 (0.02, 2.6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566018" w14:textId="41D74F2B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8.01 (8.67, 701.57) </w:t>
            </w:r>
            <w:r w:rsidR="00362DA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B1789F" w14:textId="1B74268D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13 (0.47, 20.69) </w:t>
            </w:r>
          </w:p>
        </w:tc>
      </w:tr>
      <w:tr w:rsidR="00362DA6" w:rsidRPr="00C54BFC" w14:paraId="2608E87B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6FB767" w14:textId="6DF20CA6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m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DBA96F" w14:textId="2588FBB2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2 (0.85, 1.4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FFD7F3" w14:textId="5B7AB489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 (0.76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0C49D7" w14:textId="51F7A206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7 (0.75, 1.24) </w:t>
            </w:r>
          </w:p>
        </w:tc>
      </w:tr>
      <w:tr w:rsidR="00362DA6" w:rsidRPr="00C54BFC" w14:paraId="3772F7B5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CB8D9A" w14:textId="0E1EBA9A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3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041B66" w14:textId="132CA732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9 (0.98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9BD25A" w14:textId="533CB864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9 (0.98, 1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E1864E" w14:textId="240F9FDD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1 (1.00, 1.02) </w:t>
            </w:r>
          </w:p>
        </w:tc>
      </w:tr>
      <w:tr w:rsidR="00362DA6" w:rsidRPr="00C54BFC" w14:paraId="31060537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95BF4F" w14:textId="52ADCF2E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u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D90A66" w14:textId="3316E03D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4 (0.69, 1.0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70B694" w14:textId="0FA54B0C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2 (0.96, 1.3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194F91" w14:textId="0674B968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1 (0.86, 1.20) </w:t>
            </w:r>
          </w:p>
        </w:tc>
      </w:tr>
      <w:tr w:rsidR="00362DA6" w:rsidRPr="00C54BFC" w14:paraId="438C146D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2EB37" w14:textId="58CEFD8A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7C4FC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068DD3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7BA043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BFDE31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62DA6" w:rsidRPr="00C54BFC" w14:paraId="1D5CD999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F869B2" w14:textId="40D719B0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6B7B2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1 (Non-adjus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FBB22C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EF1A06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C6426D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62DA6" w:rsidRPr="00C54BFC" w14:paraId="69396123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148DE3" w14:textId="26692ECA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 xml:space="preserve">FT3 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9405FF" w14:textId="38779A56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72 (1.03, 2.87) </w:t>
            </w:r>
            <w:r w:rsidR="00362DA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B6DAE1" w14:textId="6A2E9583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3 (1.06, 2.52) </w:t>
            </w:r>
            <w:r w:rsidR="00362DA6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F7E260" w14:textId="58D9DDCC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1 (0.77, 2.24) </w:t>
            </w:r>
          </w:p>
        </w:tc>
      </w:tr>
      <w:tr w:rsidR="00362DA6" w:rsidRPr="00C54BFC" w14:paraId="1FC0FD4E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5070D4" w14:textId="7DC5CCD7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054B2E" w14:textId="5F68AEC8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7 (0.17, 5.5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221F92" w14:textId="4E060AD1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03 (0.71, 12.8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21E142" w14:textId="391ECE33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3 (0.36, 4.88) </w:t>
            </w:r>
          </w:p>
        </w:tc>
      </w:tr>
      <w:tr w:rsidR="00362DA6" w:rsidRPr="00C54BFC" w14:paraId="0D3B6029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C24B8A" w14:textId="295DF373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m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D8BB6F" w14:textId="6DD9545D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2 (0.92, 1.3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9B640C" w14:textId="45866BD2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6 (0.80, 1.1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59E837" w14:textId="50E330D4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3 (0.79, 1.11) </w:t>
            </w:r>
          </w:p>
        </w:tc>
      </w:tr>
      <w:tr w:rsidR="00362DA6" w:rsidRPr="00C54BFC" w14:paraId="0D5FB706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E4C5EF" w14:textId="0E8C1FE5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3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8A2EC7" w14:textId="2700D539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0.99, 1.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3150AD" w14:textId="36D5112E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1.00, 1.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F0C227" w14:textId="6600B86E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1 (1.00, 1.01) </w:t>
            </w:r>
          </w:p>
        </w:tc>
      </w:tr>
      <w:tr w:rsidR="00362DA6" w:rsidRPr="00C54BFC" w14:paraId="406854A8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FD157B" w14:textId="775B0A0A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u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72DE148" w14:textId="0FBFA3DB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2 (0.89, 1.1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285994" w14:textId="3B99A0EE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5 (0.94, 1.1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01551C" w14:textId="44B0542A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3 (0.92, 1.15) </w:t>
            </w:r>
          </w:p>
        </w:tc>
      </w:tr>
      <w:tr w:rsidR="00362DA6" w:rsidRPr="00C54BFC" w14:paraId="1617D6A3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848E17" w14:textId="75C6A77D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6B7B2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Model 2 (Adjust 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4BF91F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A10256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E3828B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62DA6" w:rsidRPr="00C54BFC" w14:paraId="5764B7B3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91E609" w14:textId="64E57B79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 xml:space="preserve">FT3 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32B14D" w14:textId="45FDB06C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7 (1.00, 2.8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C89C23" w14:textId="3065EAFD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54 (0.99, 2.3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1A90EE" w14:textId="50F4B7E3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3 (0.72, 2.12) </w:t>
            </w:r>
          </w:p>
        </w:tc>
      </w:tr>
      <w:tr w:rsidR="00362DA6" w:rsidRPr="00C54BFC" w14:paraId="6B0FB706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E826AB" w14:textId="79B92E1D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204363" w14:textId="408D22D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3 (0.16, 5.4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C621EE" w14:textId="35600ADA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08 (0.72, 13.1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106FB1" w14:textId="573F6059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52 (0.41, 5.64) </w:t>
            </w:r>
          </w:p>
        </w:tc>
      </w:tr>
      <w:tr w:rsidR="00362DA6" w:rsidRPr="00C54BFC" w14:paraId="7070788A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ED4A9A" w14:textId="1B0746B1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m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53E5AA" w14:textId="3F277B6C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1 (0.90, 1.3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9E7DED" w14:textId="67C9AE10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8 (0.81, 1.1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51DEC3" w14:textId="017E5D30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5 (0.80, 1.13) </w:t>
            </w:r>
          </w:p>
        </w:tc>
      </w:tr>
      <w:tr w:rsidR="00362DA6" w:rsidRPr="00C54BFC" w14:paraId="3D6A83D0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CD3EC5" w14:textId="210FB7BF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3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EDD020" w14:textId="68B6BAD8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0.99, 1.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563D2F" w14:textId="452ADDCA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1.00, 1.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75FA96" w14:textId="188B68C0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1.00, 1.01) </w:t>
            </w:r>
          </w:p>
        </w:tc>
      </w:tr>
      <w:tr w:rsidR="00362DA6" w:rsidRPr="00C54BFC" w14:paraId="219F0C8A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4F93DB" w14:textId="347DCC92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u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E80DD4" w14:textId="6463FE22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1 (0.88, 1.1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674C9D" w14:textId="6AAF5BDC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4 (0.93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F311A0" w14:textId="373E4379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2 (0.91, 1.14) </w:t>
            </w:r>
          </w:p>
        </w:tc>
      </w:tr>
      <w:tr w:rsidR="00362DA6" w:rsidRPr="00C54BFC" w14:paraId="43FE83A8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B0D402" w14:textId="67C0D34E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6B7B25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del 3 (Adjust I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C254AD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3745BE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7B5C26" w14:textId="7777777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362DA6" w:rsidRPr="00C54BFC" w14:paraId="71FD1F0F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0D9D89" w14:textId="5BA86357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 xml:space="preserve">FT3 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61564E" w14:textId="6B1937D0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48 (0.87, 2.5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38B764" w14:textId="417F221F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1 (0.75, 2.2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E054FD" w14:textId="454CC6F8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7 (0.77, 2.45) </w:t>
            </w:r>
          </w:p>
        </w:tc>
      </w:tr>
      <w:tr w:rsidR="00362DA6" w:rsidRPr="00C54BFC" w14:paraId="2FAFB787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9D63C9" w14:textId="70F713E9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09C7B3" w14:textId="4493F80A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8 (0.13, 4.7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3EE1EA" w14:textId="39491AC0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3.87 (0.85, 17.6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6D9736" w14:textId="2D79EB6A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3 (0.29, 4.39) </w:t>
            </w:r>
          </w:p>
        </w:tc>
      </w:tr>
      <w:tr w:rsidR="00362DA6" w:rsidRPr="00C54BFC" w14:paraId="6FF32136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207DD4" w14:textId="5E901803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mI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87E1F2" w14:textId="7B9F6BA0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4 (0.84, 1.2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F3AFAC" w14:textId="2DF0CAB8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6 (0.80, 1.1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A73126" w14:textId="099DB669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5 (0.79, 1.13) </w:t>
            </w:r>
          </w:p>
        </w:tc>
      </w:tr>
      <w:tr w:rsidR="00362DA6" w:rsidRPr="00C54BFC" w14:paraId="3D75E2DB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4DFE57" w14:textId="71F9C6B0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3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2334D6" w14:textId="31627B53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0.99, 1.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AEB86E" w14:textId="72C602B3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0 (0.99, 1.0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E620C3" w14:textId="026B8B27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1 (1.00, 1.02) </w:t>
            </w:r>
          </w:p>
        </w:tc>
      </w:tr>
      <w:tr w:rsidR="00362DA6" w:rsidRPr="00C54BFC" w14:paraId="62DFA9CE" w14:textId="77777777" w:rsidTr="00362D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E8CC552" w14:textId="6FC22333" w:rsidR="00C54BFC" w:rsidRPr="00C54BFC" w:rsidRDefault="00C54BFC" w:rsidP="00C54BFC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u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7ACBDC" w14:textId="2A21F818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9 (0.86, 1.1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EB6E24" w14:textId="74377B7F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4 (0.92, 1.17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0ED5642" w14:textId="0F899B9E" w:rsidR="00C54BFC" w:rsidRPr="00C54BFC" w:rsidRDefault="00C54BFC" w:rsidP="00C54B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54BF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1 (0.90, 1.15) </w:t>
            </w:r>
          </w:p>
        </w:tc>
      </w:tr>
    </w:tbl>
    <w:p w14:paraId="12732E4A" w14:textId="77777777" w:rsidR="00881202" w:rsidRDefault="00881202" w:rsidP="00881202">
      <w:pPr>
        <w:rPr>
          <w:rFonts w:ascii="Times New Roman" w:hAnsi="Times New Roman" w:cs="Times New Roman"/>
        </w:rPr>
      </w:pPr>
      <w:r w:rsidRPr="00CB0CB1">
        <w:rPr>
          <w:rFonts w:ascii="Times New Roman" w:hAnsi="Times New Roman" w:cs="Times New Roman"/>
        </w:rPr>
        <w:t>*</w:t>
      </w:r>
      <w:r w:rsidRPr="00CB0CB1">
        <w:rPr>
          <w:rFonts w:ascii="Times New Roman" w:hAnsi="Times New Roman" w:cs="Times New Roman"/>
          <w:i/>
          <w:iCs/>
        </w:rPr>
        <w:t>P</w:t>
      </w:r>
      <w:r w:rsidRPr="00CB0CB1">
        <w:rPr>
          <w:rFonts w:ascii="Times New Roman" w:hAnsi="Times New Roman" w:cs="Times New Roman"/>
        </w:rPr>
        <w:t>&lt;0.05; **</w:t>
      </w:r>
      <w:r w:rsidRPr="00CB0CB1">
        <w:rPr>
          <w:rFonts w:ascii="Times New Roman" w:hAnsi="Times New Roman" w:cs="Times New Roman"/>
          <w:i/>
          <w:iCs/>
        </w:rPr>
        <w:t>P</w:t>
      </w:r>
      <w:r w:rsidRPr="00CB0CB1">
        <w:rPr>
          <w:rFonts w:ascii="Times New Roman" w:hAnsi="Times New Roman" w:cs="Times New Roman"/>
        </w:rPr>
        <w:t>&lt;0.01; ***</w:t>
      </w:r>
      <w:r w:rsidRPr="00CB0CB1">
        <w:rPr>
          <w:rFonts w:ascii="Times New Roman" w:hAnsi="Times New Roman" w:cs="Times New Roman"/>
          <w:i/>
          <w:iCs/>
        </w:rPr>
        <w:t>P</w:t>
      </w:r>
      <w:r w:rsidRPr="00CB0CB1">
        <w:rPr>
          <w:rFonts w:ascii="Times New Roman" w:hAnsi="Times New Roman" w:cs="Times New Roman"/>
        </w:rPr>
        <w:t>&lt;0.001</w:t>
      </w:r>
    </w:p>
    <w:p w14:paraId="7DB94EC0" w14:textId="0EE4E00E" w:rsidR="002C72EA" w:rsidRDefault="002C72EA" w:rsidP="002C72EA">
      <w:pPr>
        <w:rPr>
          <w:rFonts w:ascii="Times New Roman" w:hAnsi="Times New Roman" w:cs="Times New Roman"/>
        </w:rPr>
      </w:pPr>
      <w:r w:rsidRPr="00FB195B">
        <w:rPr>
          <w:rFonts w:ascii="Times New Roman" w:hAnsi="Times New Roman" w:cs="Times New Roman"/>
        </w:rPr>
        <w:t>FT3, free triiodothyronine; FT4, free thyroxine; TSH, thyroid stimulating hormone; TT3, total triiodothyronine; TT4, total thyroxine</w:t>
      </w:r>
      <w:r w:rsidR="0090423A">
        <w:rPr>
          <w:rFonts w:ascii="Times New Roman" w:hAnsi="Times New Roman" w:cs="Times New Roman"/>
        </w:rPr>
        <w:t>.</w:t>
      </w:r>
    </w:p>
    <w:p w14:paraId="6EFDA98A" w14:textId="61E93AF6" w:rsidR="00362DA6" w:rsidRDefault="00362DA6" w:rsidP="00362DA6">
      <w:pPr>
        <w:rPr>
          <w:rFonts w:ascii="Times New Roman" w:hAnsi="Times New Roman" w:cs="Times New Roman"/>
        </w:rPr>
      </w:pPr>
      <w:r w:rsidRPr="009B3F9F">
        <w:rPr>
          <w:rFonts w:ascii="Times New Roman" w:hAnsi="Times New Roman" w:cs="Times New Roman"/>
        </w:rPr>
        <w:t>M</w:t>
      </w:r>
      <w:r w:rsidRPr="009B3F9F">
        <w:rPr>
          <w:rFonts w:ascii="Times New Roman" w:hAnsi="Times New Roman" w:cs="Times New Roman" w:hint="eastAsia"/>
        </w:rPr>
        <w:t>odel</w:t>
      </w:r>
      <w:r w:rsidRPr="009B3F9F">
        <w:rPr>
          <w:rFonts w:ascii="Times New Roman" w:hAnsi="Times New Roman" w:cs="Times New Roman"/>
        </w:rPr>
        <w:t xml:space="preserve"> 2:</w:t>
      </w:r>
      <w:r w:rsidRPr="001124FA">
        <w:rPr>
          <w:rFonts w:ascii="Times New Roman" w:hAnsi="Times New Roman" w:cs="Times New Roman"/>
        </w:rPr>
        <w:t xml:space="preserve"> </w:t>
      </w:r>
      <w:r w:rsidRPr="00FB195B">
        <w:rPr>
          <w:rFonts w:ascii="Times New Roman" w:hAnsi="Times New Roman" w:cs="Times New Roman"/>
        </w:rPr>
        <w:t>Adjusted for</w:t>
      </w:r>
      <w:r>
        <w:rPr>
          <w:rFonts w:ascii="Times New Roman" w:hAnsi="Times New Roman" w:cs="Times New Roman"/>
        </w:rPr>
        <w:t xml:space="preserve"> </w:t>
      </w:r>
      <w:r w:rsidRPr="00FB195B">
        <w:rPr>
          <w:rFonts w:ascii="Times New Roman" w:hAnsi="Times New Roman" w:cs="Times New Roman"/>
        </w:rPr>
        <w:t>race</w:t>
      </w:r>
      <w:r>
        <w:rPr>
          <w:rFonts w:ascii="Times New Roman" w:hAnsi="Times New Roman" w:cs="Times New Roman" w:hint="eastAsia"/>
        </w:rPr>
        <w:t xml:space="preserve">. </w:t>
      </w:r>
      <w:r w:rsidRPr="009B3F9F">
        <w:rPr>
          <w:rFonts w:ascii="Times New Roman" w:hAnsi="Times New Roman" w:cs="Times New Roman"/>
        </w:rPr>
        <w:t>M</w:t>
      </w:r>
      <w:r w:rsidRPr="009B3F9F">
        <w:rPr>
          <w:rFonts w:ascii="Times New Roman" w:hAnsi="Times New Roman" w:cs="Times New Roman" w:hint="eastAsia"/>
        </w:rPr>
        <w:t>odel</w:t>
      </w:r>
      <w:r w:rsidRPr="009B3F9F">
        <w:rPr>
          <w:rFonts w:ascii="Times New Roman" w:hAnsi="Times New Roman" w:cs="Times New Roman"/>
        </w:rPr>
        <w:t xml:space="preserve"> 3:</w:t>
      </w:r>
      <w:r>
        <w:rPr>
          <w:rFonts w:ascii="Times New Roman" w:hAnsi="Times New Roman" w:cs="Times New Roman"/>
        </w:rPr>
        <w:t xml:space="preserve"> </w:t>
      </w:r>
      <w:r w:rsidRPr="00FB195B">
        <w:rPr>
          <w:rFonts w:ascii="Times New Roman" w:hAnsi="Times New Roman" w:cs="Times New Roman"/>
        </w:rPr>
        <w:t xml:space="preserve">Adjusted for race, education, marriages, body mass index, alcohol use, smoking status, </w:t>
      </w:r>
      <w:r w:rsidRPr="002F6E7A">
        <w:rPr>
          <w:rFonts w:ascii="Times New Roman" w:hAnsi="Times New Roman" w:cs="Times New Roman" w:hint="eastAsia"/>
        </w:rPr>
        <w:t>total calcium</w:t>
      </w:r>
      <w:r>
        <w:rPr>
          <w:rFonts w:ascii="Times New Roman" w:hAnsi="Times New Roman" w:cs="Times New Roman" w:hint="eastAsia"/>
        </w:rPr>
        <w:t>,</w:t>
      </w:r>
      <w:r w:rsidRPr="00644EC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e</w:t>
      </w:r>
      <w:r w:rsidRPr="00644ECF">
        <w:rPr>
          <w:rFonts w:ascii="Times New Roman" w:hAnsi="Times New Roman" w:cs="Times New Roman" w:hint="eastAsia"/>
        </w:rPr>
        <w:t>nergy</w:t>
      </w:r>
      <w:r>
        <w:rPr>
          <w:rFonts w:ascii="Times New Roman" w:hAnsi="Times New Roman" w:cs="Times New Roman" w:hint="eastAsia"/>
        </w:rPr>
        <w:t xml:space="preserve"> intake</w:t>
      </w:r>
      <w:r w:rsidRPr="00644ECF">
        <w:rPr>
          <w:rFonts w:ascii="Times New Roman" w:hAnsi="Times New Roman" w:cs="Times New Roman" w:hint="eastAsia"/>
        </w:rPr>
        <w:t xml:space="preserve">, </w:t>
      </w:r>
      <w:r w:rsidRPr="002F6E7A">
        <w:rPr>
          <w:rFonts w:ascii="Times New Roman" w:hAnsi="Times New Roman" w:cs="Times New Roman" w:hint="eastAsia"/>
        </w:rPr>
        <w:t>Patient Health Questionnaire</w:t>
      </w:r>
      <w:r>
        <w:rPr>
          <w:rFonts w:ascii="Times New Roman" w:hAnsi="Times New Roman" w:cs="Times New Roman" w:hint="eastAsia"/>
        </w:rPr>
        <w:t xml:space="preserve"> score, </w:t>
      </w:r>
      <w:r w:rsidRPr="00FB195B">
        <w:rPr>
          <w:rFonts w:ascii="Times New Roman" w:hAnsi="Times New Roman" w:cs="Times New Roman"/>
        </w:rPr>
        <w:t>hypertension, diabetes</w:t>
      </w:r>
      <w:r>
        <w:rPr>
          <w:rFonts w:ascii="Times New Roman" w:hAnsi="Times New Roman" w:cs="Times New Roman"/>
        </w:rPr>
        <w:t xml:space="preserve"> and</w:t>
      </w:r>
      <w:r w:rsidRPr="00FB195B">
        <w:rPr>
          <w:rFonts w:ascii="Times New Roman" w:hAnsi="Times New Roman" w:cs="Times New Roman"/>
        </w:rPr>
        <w:t xml:space="preserve"> physical activities.</w:t>
      </w:r>
      <w:r w:rsidRPr="002F6E6A">
        <w:t xml:space="preserve"> </w:t>
      </w:r>
    </w:p>
    <w:p w14:paraId="3107CF80" w14:textId="5B9A05C5" w:rsidR="0090423A" w:rsidRPr="00362DA6" w:rsidRDefault="0090423A">
      <w:pPr>
        <w:rPr>
          <w:rFonts w:ascii="Times New Roman" w:hAnsi="Times New Roman" w:cs="Times New Roman"/>
        </w:rPr>
        <w:sectPr w:rsidR="0090423A" w:rsidRPr="00362DA6" w:rsidSect="00856907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7FF9A957" w14:textId="093C9C38" w:rsidR="002C72EA" w:rsidRPr="00E556A4" w:rsidRDefault="00EA5FD7" w:rsidP="002C72E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C436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Pr="003C4362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3C43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B195B">
        <w:rPr>
          <w:rFonts w:ascii="Times New Roman" w:hAnsi="Times New Roman" w:cs="Times New Roman"/>
          <w:sz w:val="24"/>
          <w:szCs w:val="24"/>
        </w:rPr>
        <w:t xml:space="preserve"> </w:t>
      </w:r>
      <w:r w:rsidR="00DF530D" w:rsidRPr="00DF530D">
        <w:rPr>
          <w:rFonts w:ascii="Times New Roman" w:hAnsi="Times New Roman" w:cs="Times New Roman" w:hint="eastAsia"/>
          <w:sz w:val="24"/>
          <w:szCs w:val="24"/>
        </w:rPr>
        <w:t xml:space="preserve">Thyroid hormone level of </w:t>
      </w:r>
      <w:r w:rsidR="007E42C7" w:rsidRPr="007E42C7">
        <w:rPr>
          <w:rFonts w:ascii="Times New Roman" w:hAnsi="Times New Roman" w:cs="Times New Roman" w:hint="eastAsia"/>
          <w:sz w:val="24"/>
          <w:szCs w:val="24"/>
        </w:rPr>
        <w:t>subclinical hypothyroidism</w:t>
      </w:r>
      <w:r w:rsidR="00DF530D" w:rsidRPr="00DF530D">
        <w:rPr>
          <w:rFonts w:ascii="Times New Roman" w:hAnsi="Times New Roman" w:cs="Times New Roman" w:hint="eastAsia"/>
          <w:sz w:val="24"/>
          <w:szCs w:val="24"/>
        </w:rPr>
        <w:t xml:space="preserve"> participants</w:t>
      </w:r>
      <w:r w:rsidR="007E42C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530D" w:rsidRPr="00FA5B53">
        <w:rPr>
          <w:rFonts w:ascii="Times New Roman" w:hAnsi="Times New Roman" w:cs="Times New Roman"/>
          <w:sz w:val="24"/>
          <w:szCs w:val="24"/>
        </w:rPr>
        <w:t xml:space="preserve">based on bowel </w:t>
      </w:r>
      <w:r w:rsidR="0066006D" w:rsidRPr="00AB10FE">
        <w:rPr>
          <w:rFonts w:ascii="Times New Roman" w:hAnsi="Times New Roman" w:cs="Times New Roman" w:hint="eastAsia"/>
          <w:sz w:val="24"/>
          <w:szCs w:val="24"/>
        </w:rPr>
        <w:t>habits</w:t>
      </w:r>
      <w:r w:rsidR="00DF530D" w:rsidRPr="00FA5B5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99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2"/>
        <w:gridCol w:w="2634"/>
        <w:gridCol w:w="2595"/>
        <w:gridCol w:w="2361"/>
        <w:gridCol w:w="910"/>
      </w:tblGrid>
      <w:tr w:rsidR="00E245AD" w:rsidRPr="006E21AC" w14:paraId="60AF4C5B" w14:textId="42825978" w:rsidTr="007E42C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461DCA" w14:textId="77777777" w:rsidR="00E245AD" w:rsidRPr="006E21AC" w:rsidRDefault="00E245AD" w:rsidP="00E245AD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F1D4E1" w14:textId="4FCE5BF8" w:rsidR="00E245AD" w:rsidRPr="006E21AC" w:rsidRDefault="00E245AD" w:rsidP="00E245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10FE">
              <w:rPr>
                <w:rFonts w:ascii="Times New Roman" w:hAnsi="Times New Roman" w:cs="Times New Roman" w:hint="eastAsia"/>
                <w:sz w:val="24"/>
                <w:szCs w:val="24"/>
              </w:rPr>
              <w:t>bowel habi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=7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809760" w14:textId="733E7EF4" w:rsidR="00E245AD" w:rsidRPr="006E21AC" w:rsidRDefault="00E245AD" w:rsidP="00E245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A5B53">
              <w:rPr>
                <w:rFonts w:ascii="Times New Roman" w:hAnsi="Times New Roman" w:cs="Times New Roman"/>
                <w:sz w:val="24"/>
                <w:szCs w:val="24"/>
              </w:rPr>
              <w:t>hronic constip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=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3C1D56" w14:textId="13C14159" w:rsidR="00E245AD" w:rsidRPr="006E21AC" w:rsidRDefault="00E245AD" w:rsidP="00E245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F285A">
              <w:rPr>
                <w:rFonts w:ascii="Times New Roman" w:hAnsi="Times New Roman" w:cs="Times New Roman" w:hint="eastAsia"/>
                <w:sz w:val="24"/>
                <w:szCs w:val="24"/>
              </w:rPr>
              <w:t>hronic diarrhe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=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AF1D3F" w14:textId="4397EBC5" w:rsidR="00E245AD" w:rsidRDefault="00E245AD" w:rsidP="00E245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21A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6E21AC"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</w:p>
        </w:tc>
      </w:tr>
      <w:tr w:rsidR="00E245AD" w:rsidRPr="006E21AC" w14:paraId="33F4D33E" w14:textId="6201CCC1" w:rsidTr="007E42C7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0112962" w14:textId="078ED039" w:rsidR="00E245AD" w:rsidRPr="006E21AC" w:rsidRDefault="00E245AD" w:rsidP="00E245AD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 xml:space="preserve">FT3 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D6D64C6" w14:textId="77777777" w:rsidR="00E245AD" w:rsidRPr="006E21AC" w:rsidRDefault="00E245AD" w:rsidP="00E245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21AC">
              <w:rPr>
                <w:rFonts w:ascii="Times New Roman" w:hAnsi="Times New Roman" w:cs="Times New Roman"/>
                <w:sz w:val="24"/>
                <w:szCs w:val="24"/>
              </w:rPr>
              <w:t>3.13 ± 0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8BFE769" w14:textId="77777777" w:rsidR="00E245AD" w:rsidRPr="006E21AC" w:rsidRDefault="00E245AD" w:rsidP="00E245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21AC">
              <w:rPr>
                <w:rFonts w:ascii="Times New Roman" w:hAnsi="Times New Roman" w:cs="Times New Roman"/>
                <w:sz w:val="24"/>
                <w:szCs w:val="24"/>
              </w:rPr>
              <w:t>2.92 ± 0.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51D54C7" w14:textId="77777777" w:rsidR="00E245AD" w:rsidRPr="006E21AC" w:rsidRDefault="00E245AD" w:rsidP="00E245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21AC">
              <w:rPr>
                <w:rFonts w:ascii="Times New Roman" w:hAnsi="Times New Roman" w:cs="Times New Roman"/>
                <w:sz w:val="24"/>
                <w:szCs w:val="24"/>
              </w:rPr>
              <w:t>3.17 ± 0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190444" w14:textId="22D54A28" w:rsidR="00E245AD" w:rsidRPr="006E21AC" w:rsidRDefault="00E245AD" w:rsidP="00E245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21A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="007E42C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E245AD" w:rsidRPr="006E21AC" w14:paraId="4FEFE630" w14:textId="2CC5A415" w:rsidTr="007E42C7">
        <w:tc>
          <w:tcPr>
            <w:tcW w:w="0" w:type="auto"/>
            <w:hideMark/>
          </w:tcPr>
          <w:p w14:paraId="5258C8E4" w14:textId="27071A61" w:rsidR="00E245AD" w:rsidRPr="006E21AC" w:rsidRDefault="00E245AD" w:rsidP="00E245AD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0" w:type="auto"/>
            <w:hideMark/>
          </w:tcPr>
          <w:p w14:paraId="331FA4BA" w14:textId="77777777" w:rsidR="00E245AD" w:rsidRPr="006E21AC" w:rsidRDefault="00E245AD" w:rsidP="00E245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21AC">
              <w:rPr>
                <w:rFonts w:ascii="Times New Roman" w:hAnsi="Times New Roman" w:cs="Times New Roman"/>
                <w:sz w:val="24"/>
                <w:szCs w:val="24"/>
              </w:rPr>
              <w:t>0.71 ± 0.09</w:t>
            </w:r>
          </w:p>
        </w:tc>
        <w:tc>
          <w:tcPr>
            <w:tcW w:w="0" w:type="auto"/>
            <w:hideMark/>
          </w:tcPr>
          <w:p w14:paraId="5FFF3B80" w14:textId="77777777" w:rsidR="00E245AD" w:rsidRPr="006E21AC" w:rsidRDefault="00E245AD" w:rsidP="00E245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21AC">
              <w:rPr>
                <w:rFonts w:ascii="Times New Roman" w:hAnsi="Times New Roman" w:cs="Times New Roman"/>
                <w:sz w:val="24"/>
                <w:szCs w:val="24"/>
              </w:rPr>
              <w:t>0.79 ± 0.06</w:t>
            </w:r>
          </w:p>
        </w:tc>
        <w:tc>
          <w:tcPr>
            <w:tcW w:w="0" w:type="auto"/>
            <w:hideMark/>
          </w:tcPr>
          <w:p w14:paraId="5D9A85B9" w14:textId="77777777" w:rsidR="00E245AD" w:rsidRPr="006E21AC" w:rsidRDefault="00E245AD" w:rsidP="00E245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21AC">
              <w:rPr>
                <w:rFonts w:ascii="Times New Roman" w:hAnsi="Times New Roman" w:cs="Times New Roman"/>
                <w:sz w:val="24"/>
                <w:szCs w:val="24"/>
              </w:rPr>
              <w:t>0.72 ± 0.12</w:t>
            </w:r>
          </w:p>
        </w:tc>
        <w:tc>
          <w:tcPr>
            <w:tcW w:w="0" w:type="auto"/>
          </w:tcPr>
          <w:p w14:paraId="35348B60" w14:textId="40C126DA" w:rsidR="00E245AD" w:rsidRPr="006E21AC" w:rsidRDefault="00E245AD" w:rsidP="00E245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21AC">
              <w:rPr>
                <w:rFonts w:ascii="Times New Roman" w:hAnsi="Times New Roman" w:cs="Times New Roman"/>
                <w:sz w:val="24"/>
                <w:szCs w:val="24"/>
              </w:rPr>
              <w:t>0.254</w:t>
            </w:r>
          </w:p>
        </w:tc>
      </w:tr>
      <w:tr w:rsidR="00E245AD" w:rsidRPr="006E21AC" w14:paraId="6CCF7344" w14:textId="3BD3C23C" w:rsidTr="007E42C7">
        <w:tc>
          <w:tcPr>
            <w:tcW w:w="0" w:type="auto"/>
            <w:hideMark/>
          </w:tcPr>
          <w:p w14:paraId="415EAF3B" w14:textId="499A7E8E" w:rsidR="00E245AD" w:rsidRPr="006E21AC" w:rsidRDefault="00E245AD" w:rsidP="00E245AD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mIU/L)</w:t>
            </w:r>
          </w:p>
        </w:tc>
        <w:tc>
          <w:tcPr>
            <w:tcW w:w="0" w:type="auto"/>
            <w:hideMark/>
          </w:tcPr>
          <w:p w14:paraId="68754492" w14:textId="77777777" w:rsidR="00E245AD" w:rsidRPr="006E21AC" w:rsidRDefault="00E245AD" w:rsidP="00E245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21AC">
              <w:rPr>
                <w:rFonts w:ascii="Times New Roman" w:hAnsi="Times New Roman" w:cs="Times New Roman"/>
                <w:sz w:val="24"/>
                <w:szCs w:val="24"/>
              </w:rPr>
              <w:t>7.71 ± 2.88</w:t>
            </w:r>
          </w:p>
        </w:tc>
        <w:tc>
          <w:tcPr>
            <w:tcW w:w="0" w:type="auto"/>
            <w:hideMark/>
          </w:tcPr>
          <w:p w14:paraId="75D48295" w14:textId="77777777" w:rsidR="00E245AD" w:rsidRPr="006E21AC" w:rsidRDefault="00E245AD" w:rsidP="00E245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21AC">
              <w:rPr>
                <w:rFonts w:ascii="Times New Roman" w:hAnsi="Times New Roman" w:cs="Times New Roman"/>
                <w:sz w:val="24"/>
                <w:szCs w:val="24"/>
              </w:rPr>
              <w:t>6.49 ± 0.93</w:t>
            </w:r>
          </w:p>
        </w:tc>
        <w:tc>
          <w:tcPr>
            <w:tcW w:w="0" w:type="auto"/>
            <w:hideMark/>
          </w:tcPr>
          <w:p w14:paraId="74A27D65" w14:textId="77777777" w:rsidR="00E245AD" w:rsidRPr="006E21AC" w:rsidRDefault="00E245AD" w:rsidP="00E245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21AC">
              <w:rPr>
                <w:rFonts w:ascii="Times New Roman" w:hAnsi="Times New Roman" w:cs="Times New Roman"/>
                <w:sz w:val="24"/>
                <w:szCs w:val="24"/>
              </w:rPr>
              <w:t>9.95 ± 7.31</w:t>
            </w:r>
          </w:p>
        </w:tc>
        <w:tc>
          <w:tcPr>
            <w:tcW w:w="0" w:type="auto"/>
          </w:tcPr>
          <w:p w14:paraId="45CF41E7" w14:textId="4CFC573B" w:rsidR="00E245AD" w:rsidRPr="006E21AC" w:rsidRDefault="00E245AD" w:rsidP="00E245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21AC">
              <w:rPr>
                <w:rFonts w:ascii="Times New Roman" w:hAnsi="Times New Roman" w:cs="Times New Roman"/>
                <w:sz w:val="24"/>
                <w:szCs w:val="24"/>
              </w:rPr>
              <w:t xml:space="preserve">0.116 </w:t>
            </w:r>
          </w:p>
        </w:tc>
      </w:tr>
      <w:tr w:rsidR="00E245AD" w:rsidRPr="006E21AC" w14:paraId="7E58DEEC" w14:textId="3B20070C" w:rsidTr="007E42C7">
        <w:tc>
          <w:tcPr>
            <w:tcW w:w="0" w:type="auto"/>
            <w:hideMark/>
          </w:tcPr>
          <w:p w14:paraId="6D85E732" w14:textId="6303EF09" w:rsidR="00E245AD" w:rsidRPr="006E21AC" w:rsidRDefault="00E245AD" w:rsidP="00E245AD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3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0" w:type="auto"/>
            <w:hideMark/>
          </w:tcPr>
          <w:p w14:paraId="45034DCB" w14:textId="77777777" w:rsidR="00E245AD" w:rsidRPr="006E21AC" w:rsidRDefault="00E245AD" w:rsidP="00E245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21AC">
              <w:rPr>
                <w:rFonts w:ascii="Times New Roman" w:hAnsi="Times New Roman" w:cs="Times New Roman"/>
                <w:sz w:val="24"/>
                <w:szCs w:val="24"/>
              </w:rPr>
              <w:t>114.03 ± 27.70</w:t>
            </w:r>
          </w:p>
        </w:tc>
        <w:tc>
          <w:tcPr>
            <w:tcW w:w="0" w:type="auto"/>
            <w:hideMark/>
          </w:tcPr>
          <w:p w14:paraId="2ACC3C7D" w14:textId="77777777" w:rsidR="00E245AD" w:rsidRPr="006E21AC" w:rsidRDefault="00E245AD" w:rsidP="00E245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21AC">
              <w:rPr>
                <w:rFonts w:ascii="Times New Roman" w:hAnsi="Times New Roman" w:cs="Times New Roman"/>
                <w:sz w:val="24"/>
                <w:szCs w:val="24"/>
              </w:rPr>
              <w:t>86.23 ± 11.07</w:t>
            </w:r>
          </w:p>
        </w:tc>
        <w:tc>
          <w:tcPr>
            <w:tcW w:w="0" w:type="auto"/>
            <w:hideMark/>
          </w:tcPr>
          <w:p w14:paraId="783955C8" w14:textId="77777777" w:rsidR="00E245AD" w:rsidRPr="006E21AC" w:rsidRDefault="00E245AD" w:rsidP="00E245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21AC">
              <w:rPr>
                <w:rFonts w:ascii="Times New Roman" w:hAnsi="Times New Roman" w:cs="Times New Roman"/>
                <w:sz w:val="24"/>
                <w:szCs w:val="24"/>
              </w:rPr>
              <w:t>118.36 ± 25.50</w:t>
            </w:r>
          </w:p>
        </w:tc>
        <w:tc>
          <w:tcPr>
            <w:tcW w:w="0" w:type="auto"/>
          </w:tcPr>
          <w:p w14:paraId="56BB1FD0" w14:textId="515D8DD1" w:rsidR="00E245AD" w:rsidRPr="006E21AC" w:rsidRDefault="00E245AD" w:rsidP="00E245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21AC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="007E42C7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6E21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E245AD" w:rsidRPr="006E21AC" w14:paraId="6EFE56C2" w14:textId="63C06133" w:rsidTr="007E42C7">
        <w:tc>
          <w:tcPr>
            <w:tcW w:w="0" w:type="auto"/>
            <w:hideMark/>
          </w:tcPr>
          <w:p w14:paraId="326D12B3" w14:textId="0312BDCD" w:rsidR="00E245AD" w:rsidRPr="006E21AC" w:rsidRDefault="00E245AD" w:rsidP="00E245AD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ug/dL)</w:t>
            </w:r>
          </w:p>
        </w:tc>
        <w:tc>
          <w:tcPr>
            <w:tcW w:w="0" w:type="auto"/>
            <w:hideMark/>
          </w:tcPr>
          <w:p w14:paraId="1D732662" w14:textId="77777777" w:rsidR="00E245AD" w:rsidRPr="006E21AC" w:rsidRDefault="00E245AD" w:rsidP="00E245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21AC">
              <w:rPr>
                <w:rFonts w:ascii="Times New Roman" w:hAnsi="Times New Roman" w:cs="Times New Roman"/>
                <w:sz w:val="24"/>
                <w:szCs w:val="24"/>
              </w:rPr>
              <w:t>7.28 ± 1.45</w:t>
            </w:r>
          </w:p>
        </w:tc>
        <w:tc>
          <w:tcPr>
            <w:tcW w:w="0" w:type="auto"/>
            <w:hideMark/>
          </w:tcPr>
          <w:p w14:paraId="659450C5" w14:textId="77777777" w:rsidR="00E245AD" w:rsidRPr="006E21AC" w:rsidRDefault="00E245AD" w:rsidP="00E245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21AC">
              <w:rPr>
                <w:rFonts w:ascii="Times New Roman" w:hAnsi="Times New Roman" w:cs="Times New Roman"/>
                <w:sz w:val="24"/>
                <w:szCs w:val="24"/>
              </w:rPr>
              <w:t>7.92 ± 0.80</w:t>
            </w:r>
          </w:p>
        </w:tc>
        <w:tc>
          <w:tcPr>
            <w:tcW w:w="0" w:type="auto"/>
            <w:hideMark/>
          </w:tcPr>
          <w:p w14:paraId="05EB873D" w14:textId="77777777" w:rsidR="00E245AD" w:rsidRPr="006E21AC" w:rsidRDefault="00E245AD" w:rsidP="00E245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21AC">
              <w:rPr>
                <w:rFonts w:ascii="Times New Roman" w:hAnsi="Times New Roman" w:cs="Times New Roman"/>
                <w:sz w:val="24"/>
                <w:szCs w:val="24"/>
              </w:rPr>
              <w:t>7.06 ± 1.42</w:t>
            </w:r>
          </w:p>
        </w:tc>
        <w:tc>
          <w:tcPr>
            <w:tcW w:w="0" w:type="auto"/>
          </w:tcPr>
          <w:p w14:paraId="665DDE48" w14:textId="0D166E22" w:rsidR="00E245AD" w:rsidRPr="006E21AC" w:rsidRDefault="00E245AD" w:rsidP="00E245A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E21AC">
              <w:rPr>
                <w:rFonts w:ascii="Times New Roman" w:hAnsi="Times New Roman" w:cs="Times New Roman"/>
                <w:sz w:val="24"/>
                <w:szCs w:val="24"/>
              </w:rPr>
              <w:t xml:space="preserve">0.547 </w:t>
            </w:r>
          </w:p>
        </w:tc>
      </w:tr>
    </w:tbl>
    <w:p w14:paraId="1D80234D" w14:textId="0BB5A87A" w:rsidR="007E42C7" w:rsidRDefault="007E42C7" w:rsidP="007E42C7">
      <w:pPr>
        <w:rPr>
          <w:rFonts w:ascii="Times New Roman" w:hAnsi="Times New Roman" w:cs="Times New Roman"/>
        </w:rPr>
      </w:pPr>
      <w:r w:rsidRPr="00650B77">
        <w:rPr>
          <w:rFonts w:ascii="Times New Roman" w:hAnsi="Times New Roman" w:cs="Times New Roman"/>
        </w:rPr>
        <w:t xml:space="preserve">Mean ± SD for continuous variables: the </w:t>
      </w:r>
      <w:r w:rsidRPr="00EF566C">
        <w:rPr>
          <w:rFonts w:ascii="Times New Roman" w:hAnsi="Times New Roman" w:cs="Times New Roman"/>
          <w:i/>
          <w:iCs/>
        </w:rPr>
        <w:t>P</w:t>
      </w:r>
      <w:r w:rsidRPr="00650B77">
        <w:rPr>
          <w:rFonts w:ascii="Times New Roman" w:hAnsi="Times New Roman" w:cs="Times New Roman"/>
        </w:rPr>
        <w:t xml:space="preserve"> value was calculated by the weighted linear regression model. </w:t>
      </w:r>
    </w:p>
    <w:p w14:paraId="57D6FD97" w14:textId="530D0418" w:rsidR="007E42C7" w:rsidRPr="00650B77" w:rsidRDefault="007E42C7" w:rsidP="007E42C7">
      <w:pPr>
        <w:rPr>
          <w:rFonts w:ascii="Times New Roman" w:hAnsi="Times New Roman" w:cs="Times New Roman"/>
          <w:highlight w:val="yellow"/>
        </w:rPr>
      </w:pPr>
      <w:r w:rsidRPr="00650B77">
        <w:rPr>
          <w:rFonts w:ascii="Times New Roman" w:hAnsi="Times New Roman" w:cs="Times New Roman"/>
        </w:rPr>
        <w:t>FT3, free triiodothyronine; FT4, free thyroxine; TSH, thyroid stimulating hormone; TT3, total triiodothyronine; TT4, total thyroxine.</w:t>
      </w:r>
    </w:p>
    <w:p w14:paraId="16EDF63B" w14:textId="77777777" w:rsidR="007E42C7" w:rsidRDefault="007E42C7">
      <w:pPr>
        <w:rPr>
          <w:rFonts w:ascii="Times New Roman" w:hAnsi="Times New Roman" w:cs="Times New Roman"/>
          <w:sz w:val="24"/>
          <w:szCs w:val="24"/>
        </w:rPr>
      </w:pPr>
    </w:p>
    <w:p w14:paraId="447ED9B9" w14:textId="27F46060" w:rsidR="007E42C7" w:rsidRPr="00E556A4" w:rsidRDefault="00EA5FD7" w:rsidP="007E42C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C4362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3C4362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3C43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B195B">
        <w:rPr>
          <w:rFonts w:ascii="Times New Roman" w:hAnsi="Times New Roman" w:cs="Times New Roman"/>
          <w:sz w:val="24"/>
          <w:szCs w:val="24"/>
        </w:rPr>
        <w:t xml:space="preserve"> </w:t>
      </w:r>
      <w:r w:rsidR="007E42C7" w:rsidRPr="00E556A4">
        <w:rPr>
          <w:rFonts w:ascii="Times New Roman" w:hAnsi="Times New Roman" w:cs="Times New Roman"/>
          <w:sz w:val="24"/>
          <w:szCs w:val="24"/>
        </w:rPr>
        <w:t xml:space="preserve"> </w:t>
      </w:r>
      <w:r w:rsidR="007E42C7" w:rsidRPr="00DF530D">
        <w:rPr>
          <w:rFonts w:ascii="Times New Roman" w:hAnsi="Times New Roman" w:cs="Times New Roman" w:hint="eastAsia"/>
          <w:sz w:val="24"/>
          <w:szCs w:val="24"/>
        </w:rPr>
        <w:t xml:space="preserve">Thyroid hormone level of </w:t>
      </w:r>
      <w:r w:rsidR="007E42C7" w:rsidRPr="007E42C7">
        <w:rPr>
          <w:rFonts w:ascii="Times New Roman" w:hAnsi="Times New Roman" w:cs="Times New Roman" w:hint="eastAsia"/>
          <w:sz w:val="24"/>
          <w:szCs w:val="24"/>
        </w:rPr>
        <w:t>subclinical hyperthyroidism</w:t>
      </w:r>
      <w:r w:rsidR="007E42C7" w:rsidRPr="00DF530D">
        <w:rPr>
          <w:rFonts w:ascii="Times New Roman" w:hAnsi="Times New Roman" w:cs="Times New Roman" w:hint="eastAsia"/>
          <w:sz w:val="24"/>
          <w:szCs w:val="24"/>
        </w:rPr>
        <w:t xml:space="preserve"> participants</w:t>
      </w:r>
      <w:r w:rsidR="007E42C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E42C7" w:rsidRPr="00FA5B53">
        <w:rPr>
          <w:rFonts w:ascii="Times New Roman" w:hAnsi="Times New Roman" w:cs="Times New Roman"/>
          <w:sz w:val="24"/>
          <w:szCs w:val="24"/>
        </w:rPr>
        <w:t xml:space="preserve">based on bowel </w:t>
      </w:r>
      <w:r w:rsidR="0066006D" w:rsidRPr="00AB10FE">
        <w:rPr>
          <w:rFonts w:ascii="Times New Roman" w:hAnsi="Times New Roman" w:cs="Times New Roman" w:hint="eastAsia"/>
          <w:sz w:val="24"/>
          <w:szCs w:val="24"/>
        </w:rPr>
        <w:t>habits</w:t>
      </w:r>
      <w:r w:rsidR="007E42C7" w:rsidRPr="00FA5B5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99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2682"/>
        <w:gridCol w:w="2630"/>
        <w:gridCol w:w="2261"/>
        <w:gridCol w:w="914"/>
      </w:tblGrid>
      <w:tr w:rsidR="007E42C7" w:rsidRPr="00BC3573" w14:paraId="03659B61" w14:textId="77777777" w:rsidTr="007E42C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0C0469" w14:textId="77777777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11F4DA" w14:textId="77777777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10FE">
              <w:rPr>
                <w:rFonts w:ascii="Times New Roman" w:hAnsi="Times New Roman" w:cs="Times New Roman" w:hint="eastAsia"/>
                <w:sz w:val="24"/>
                <w:szCs w:val="24"/>
              </w:rPr>
              <w:t>bowel habi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=5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EB3EB0" w14:textId="77777777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A5B53">
              <w:rPr>
                <w:rFonts w:ascii="Times New Roman" w:hAnsi="Times New Roman" w:cs="Times New Roman"/>
                <w:sz w:val="24"/>
                <w:szCs w:val="24"/>
              </w:rPr>
              <w:t>hronic constip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=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D0CA92" w14:textId="77777777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F285A">
              <w:rPr>
                <w:rFonts w:ascii="Times New Roman" w:hAnsi="Times New Roman" w:cs="Times New Roman" w:hint="eastAsia"/>
                <w:sz w:val="24"/>
                <w:szCs w:val="24"/>
              </w:rPr>
              <w:t>hronic diarrhe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=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F7F458" w14:textId="77777777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35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</w:p>
        </w:tc>
      </w:tr>
      <w:tr w:rsidR="007E42C7" w:rsidRPr="00BC3573" w14:paraId="1BDFDBBF" w14:textId="77777777" w:rsidTr="007E42C7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C068FAF" w14:textId="77777777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 xml:space="preserve">FT3 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>(pg/mL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2C3164C" w14:textId="77777777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>3.27 ± 0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13B46D7" w14:textId="77777777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>3.32 ± 0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A1968CA" w14:textId="77777777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>3.14 ± 0.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BD6008C" w14:textId="7F6C1318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E42C7" w:rsidRPr="00BC3573" w14:paraId="1B6A1C73" w14:textId="77777777" w:rsidTr="007E42C7">
        <w:tc>
          <w:tcPr>
            <w:tcW w:w="0" w:type="auto"/>
            <w:hideMark/>
          </w:tcPr>
          <w:p w14:paraId="75FDDC8A" w14:textId="77777777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0" w:type="auto"/>
            <w:hideMark/>
          </w:tcPr>
          <w:p w14:paraId="27029624" w14:textId="77777777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>0.90 ± 0.15</w:t>
            </w:r>
          </w:p>
        </w:tc>
        <w:tc>
          <w:tcPr>
            <w:tcW w:w="0" w:type="auto"/>
            <w:hideMark/>
          </w:tcPr>
          <w:p w14:paraId="2946AE3C" w14:textId="77777777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>0.89 ± 0.26</w:t>
            </w:r>
          </w:p>
        </w:tc>
        <w:tc>
          <w:tcPr>
            <w:tcW w:w="0" w:type="auto"/>
            <w:hideMark/>
          </w:tcPr>
          <w:p w14:paraId="1796EE65" w14:textId="77777777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>1.10 ± 0.34</w:t>
            </w:r>
          </w:p>
        </w:tc>
        <w:tc>
          <w:tcPr>
            <w:tcW w:w="0" w:type="auto"/>
            <w:hideMark/>
          </w:tcPr>
          <w:p w14:paraId="14444DD2" w14:textId="70257CC5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 xml:space="preserve">0.135 </w:t>
            </w:r>
          </w:p>
        </w:tc>
      </w:tr>
      <w:tr w:rsidR="007E42C7" w:rsidRPr="00BC3573" w14:paraId="02E48E3F" w14:textId="77777777" w:rsidTr="007E42C7">
        <w:tc>
          <w:tcPr>
            <w:tcW w:w="0" w:type="auto"/>
            <w:hideMark/>
          </w:tcPr>
          <w:p w14:paraId="50D2333B" w14:textId="77777777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SH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mIU/L)</w:t>
            </w:r>
          </w:p>
        </w:tc>
        <w:tc>
          <w:tcPr>
            <w:tcW w:w="0" w:type="auto"/>
            <w:hideMark/>
          </w:tcPr>
          <w:p w14:paraId="2B0434E7" w14:textId="77777777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>0.20 ± 0.11</w:t>
            </w:r>
          </w:p>
        </w:tc>
        <w:tc>
          <w:tcPr>
            <w:tcW w:w="0" w:type="auto"/>
            <w:hideMark/>
          </w:tcPr>
          <w:p w14:paraId="5B6E4CEB" w14:textId="77777777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>0.21 ± 0.09</w:t>
            </w:r>
          </w:p>
        </w:tc>
        <w:tc>
          <w:tcPr>
            <w:tcW w:w="0" w:type="auto"/>
            <w:hideMark/>
          </w:tcPr>
          <w:p w14:paraId="3189CCC2" w14:textId="77777777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>0.30 ± 0.07</w:t>
            </w:r>
          </w:p>
        </w:tc>
        <w:tc>
          <w:tcPr>
            <w:tcW w:w="0" w:type="auto"/>
            <w:hideMark/>
          </w:tcPr>
          <w:p w14:paraId="0E80EBD9" w14:textId="693097E9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 xml:space="preserve">0.191 </w:t>
            </w:r>
          </w:p>
        </w:tc>
      </w:tr>
      <w:tr w:rsidR="007E42C7" w:rsidRPr="00BC3573" w14:paraId="06D65A86" w14:textId="77777777" w:rsidTr="007E42C7">
        <w:tc>
          <w:tcPr>
            <w:tcW w:w="0" w:type="auto"/>
            <w:hideMark/>
          </w:tcPr>
          <w:p w14:paraId="1531B306" w14:textId="77777777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3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ng/dL)</w:t>
            </w:r>
          </w:p>
        </w:tc>
        <w:tc>
          <w:tcPr>
            <w:tcW w:w="0" w:type="auto"/>
            <w:hideMark/>
          </w:tcPr>
          <w:p w14:paraId="2EADA022" w14:textId="77777777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>116.68 ± 27.29</w:t>
            </w:r>
          </w:p>
        </w:tc>
        <w:tc>
          <w:tcPr>
            <w:tcW w:w="0" w:type="auto"/>
            <w:hideMark/>
          </w:tcPr>
          <w:p w14:paraId="55E5169C" w14:textId="77777777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>117.20 ± 18.46</w:t>
            </w:r>
          </w:p>
        </w:tc>
        <w:tc>
          <w:tcPr>
            <w:tcW w:w="0" w:type="auto"/>
            <w:hideMark/>
          </w:tcPr>
          <w:p w14:paraId="50A14BD7" w14:textId="77777777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>96.25 ± 20.85</w:t>
            </w:r>
          </w:p>
        </w:tc>
        <w:tc>
          <w:tcPr>
            <w:tcW w:w="0" w:type="auto"/>
            <w:hideMark/>
          </w:tcPr>
          <w:p w14:paraId="56E769E5" w14:textId="341916F7" w:rsidR="007E42C7" w:rsidRPr="00BC3573" w:rsidRDefault="007E42C7" w:rsidP="008E77B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E42C7" w:rsidRPr="00BC3573" w14:paraId="11C659FA" w14:textId="77777777" w:rsidTr="007E42C7">
        <w:tc>
          <w:tcPr>
            <w:tcW w:w="0" w:type="auto"/>
          </w:tcPr>
          <w:p w14:paraId="09225BBE" w14:textId="69EF106B" w:rsidR="007E42C7" w:rsidRPr="003F5A4A" w:rsidRDefault="007E42C7" w:rsidP="007E42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A4A">
              <w:rPr>
                <w:rFonts w:ascii="Times New Roman" w:hAnsi="Times New Roman" w:cs="Times New Roman"/>
                <w:sz w:val="24"/>
                <w:szCs w:val="24"/>
              </w:rPr>
              <w:t>TT4</w:t>
            </w:r>
            <w:r w:rsidRPr="005C761D">
              <w:rPr>
                <w:rFonts w:ascii="Times New Roman" w:hAnsi="Times New Roman" w:cs="Times New Roman"/>
                <w:sz w:val="24"/>
                <w:szCs w:val="24"/>
              </w:rPr>
              <w:t xml:space="preserve"> (ug/dL)</w:t>
            </w:r>
          </w:p>
        </w:tc>
        <w:tc>
          <w:tcPr>
            <w:tcW w:w="0" w:type="auto"/>
          </w:tcPr>
          <w:p w14:paraId="062639A1" w14:textId="1355D93A" w:rsidR="007E42C7" w:rsidRPr="00BC3573" w:rsidRDefault="007E42C7" w:rsidP="007E42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>8.73 ± 1.93</w:t>
            </w:r>
          </w:p>
        </w:tc>
        <w:tc>
          <w:tcPr>
            <w:tcW w:w="0" w:type="auto"/>
          </w:tcPr>
          <w:p w14:paraId="037D9269" w14:textId="5F7B3F50" w:rsidR="007E42C7" w:rsidRPr="00BC3573" w:rsidRDefault="007E42C7" w:rsidP="007E42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>8.59 ± 2.09</w:t>
            </w:r>
          </w:p>
        </w:tc>
        <w:tc>
          <w:tcPr>
            <w:tcW w:w="0" w:type="auto"/>
          </w:tcPr>
          <w:p w14:paraId="03666D1C" w14:textId="1638D793" w:rsidR="007E42C7" w:rsidRPr="00BC3573" w:rsidRDefault="007E42C7" w:rsidP="007E42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>9.60 ± 1.87</w:t>
            </w:r>
          </w:p>
        </w:tc>
        <w:tc>
          <w:tcPr>
            <w:tcW w:w="0" w:type="auto"/>
          </w:tcPr>
          <w:p w14:paraId="0B749009" w14:textId="3AA7DA15" w:rsidR="007E42C7" w:rsidRPr="00BC3573" w:rsidRDefault="007E42C7" w:rsidP="007E42C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</w:tbl>
    <w:p w14:paraId="309D2B69" w14:textId="77777777" w:rsidR="007E42C7" w:rsidRDefault="007E42C7" w:rsidP="007E42C7">
      <w:pPr>
        <w:rPr>
          <w:rFonts w:ascii="Times New Roman" w:hAnsi="Times New Roman" w:cs="Times New Roman"/>
        </w:rPr>
      </w:pPr>
      <w:r w:rsidRPr="00650B77">
        <w:rPr>
          <w:rFonts w:ascii="Times New Roman" w:hAnsi="Times New Roman" w:cs="Times New Roman"/>
        </w:rPr>
        <w:t xml:space="preserve">Mean ± SD for continuous variables: the </w:t>
      </w:r>
      <w:r w:rsidRPr="00EF566C">
        <w:rPr>
          <w:rFonts w:ascii="Times New Roman" w:hAnsi="Times New Roman" w:cs="Times New Roman"/>
          <w:i/>
          <w:iCs/>
        </w:rPr>
        <w:t>P</w:t>
      </w:r>
      <w:r w:rsidRPr="00650B77">
        <w:rPr>
          <w:rFonts w:ascii="Times New Roman" w:hAnsi="Times New Roman" w:cs="Times New Roman"/>
        </w:rPr>
        <w:t xml:space="preserve"> value was calculated by the weighted linear regression model. </w:t>
      </w:r>
    </w:p>
    <w:p w14:paraId="189732D0" w14:textId="77777777" w:rsidR="007E42C7" w:rsidRPr="00650B77" w:rsidRDefault="007E42C7" w:rsidP="007E42C7">
      <w:pPr>
        <w:rPr>
          <w:rFonts w:ascii="Times New Roman" w:hAnsi="Times New Roman" w:cs="Times New Roman"/>
          <w:highlight w:val="yellow"/>
        </w:rPr>
      </w:pPr>
      <w:r w:rsidRPr="00650B77">
        <w:rPr>
          <w:rFonts w:ascii="Times New Roman" w:hAnsi="Times New Roman" w:cs="Times New Roman"/>
        </w:rPr>
        <w:t>FT3, free triiodothyronine; FT4, free thyroxine; TSH, thyroid stimulating hormone; TT3, total triiodothyronine; TT4, total thyroxine.</w:t>
      </w:r>
    </w:p>
    <w:p w14:paraId="569601DF" w14:textId="1CF12380" w:rsidR="00ED4281" w:rsidRDefault="00ED4281">
      <w:pPr>
        <w:rPr>
          <w:rFonts w:hint="eastAsia"/>
        </w:rPr>
      </w:pPr>
    </w:p>
    <w:p w14:paraId="69EBAC74" w14:textId="77777777" w:rsidR="00ED4281" w:rsidRDefault="00ED4281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1D004DAC" w14:textId="3A9A3AE8" w:rsidR="00ED4281" w:rsidRPr="00E556A4" w:rsidRDefault="00ED4281" w:rsidP="00ED428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C436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Pr="003C4362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3C43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B195B">
        <w:rPr>
          <w:rFonts w:ascii="Times New Roman" w:hAnsi="Times New Roman" w:cs="Times New Roman"/>
          <w:sz w:val="24"/>
          <w:szCs w:val="24"/>
        </w:rPr>
        <w:t xml:space="preserve"> </w:t>
      </w:r>
      <w:r w:rsidRPr="00ED4281">
        <w:rPr>
          <w:rFonts w:ascii="Times New Roman" w:hAnsi="Times New Roman" w:cs="Times New Roman" w:hint="eastAsia"/>
          <w:sz w:val="24"/>
          <w:szCs w:val="24"/>
        </w:rPr>
        <w:t>Bowel health</w:t>
      </w:r>
      <w:r w:rsidRPr="00DF530D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7E42C7">
        <w:rPr>
          <w:rFonts w:ascii="Times New Roman" w:hAnsi="Times New Roman" w:cs="Times New Roman" w:hint="eastAsia"/>
          <w:sz w:val="24"/>
          <w:szCs w:val="24"/>
        </w:rPr>
        <w:t>subclinical hypothyroidism</w:t>
      </w:r>
      <w:r w:rsidRPr="00DF530D">
        <w:rPr>
          <w:rFonts w:ascii="Times New Roman" w:hAnsi="Times New Roman" w:cs="Times New Roman" w:hint="eastAsia"/>
          <w:sz w:val="24"/>
          <w:szCs w:val="24"/>
        </w:rPr>
        <w:t xml:space="preserve"> participan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A5B53"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ascii="Times New Roman" w:hAnsi="Times New Roman" w:cs="Times New Roman" w:hint="eastAsia"/>
          <w:sz w:val="24"/>
          <w:szCs w:val="24"/>
        </w:rPr>
        <w:t>gender</w:t>
      </w:r>
      <w:r w:rsidRPr="00FA5B5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73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1"/>
        <w:gridCol w:w="1689"/>
        <w:gridCol w:w="1941"/>
        <w:gridCol w:w="1112"/>
      </w:tblGrid>
      <w:tr w:rsidR="005235CF" w:rsidRPr="00ED4281" w14:paraId="59C08996" w14:textId="77777777" w:rsidTr="005235C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99A813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D19CD8" w14:textId="7E559242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le (n=5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7AF04C" w14:textId="7BA48071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ale (n=4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D35069" w14:textId="683A376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35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ED42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235CF" w:rsidRPr="00ED4281" w14:paraId="4AB38364" w14:textId="77777777" w:rsidTr="005235CF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A6B173C" w14:textId="6C93C54D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ED4281">
              <w:rPr>
                <w:rFonts w:ascii="Times New Roman" w:hAnsi="Times New Roman" w:cs="Times New Roman" w:hint="eastAsia"/>
                <w:sz w:val="24"/>
                <w:szCs w:val="24"/>
              </w:rPr>
              <w:t>owel healt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967272D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5569CAC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C7DA1C4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281">
              <w:rPr>
                <w:rFonts w:ascii="Times New Roman" w:hAnsi="Times New Roman" w:cs="Times New Roman"/>
                <w:sz w:val="24"/>
                <w:szCs w:val="24"/>
              </w:rPr>
              <w:t xml:space="preserve">0.2353 </w:t>
            </w:r>
          </w:p>
        </w:tc>
      </w:tr>
      <w:tr w:rsidR="005235CF" w:rsidRPr="00ED4281" w14:paraId="51ED9304" w14:textId="77777777" w:rsidTr="005235CF">
        <w:tc>
          <w:tcPr>
            <w:tcW w:w="0" w:type="auto"/>
            <w:hideMark/>
          </w:tcPr>
          <w:p w14:paraId="63C46D17" w14:textId="063ED6EB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10FE">
              <w:rPr>
                <w:rFonts w:ascii="Times New Roman" w:hAnsi="Times New Roman" w:cs="Times New Roman" w:hint="eastAsia"/>
                <w:sz w:val="24"/>
                <w:szCs w:val="24"/>
              </w:rPr>
              <w:t>bowel habi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0199FC6D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281">
              <w:rPr>
                <w:rFonts w:ascii="Times New Roman" w:hAnsi="Times New Roman" w:cs="Times New Roman"/>
                <w:sz w:val="24"/>
                <w:szCs w:val="24"/>
              </w:rPr>
              <w:t>89.48</w:t>
            </w:r>
          </w:p>
        </w:tc>
        <w:tc>
          <w:tcPr>
            <w:tcW w:w="0" w:type="auto"/>
            <w:hideMark/>
          </w:tcPr>
          <w:p w14:paraId="0B7598C0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281">
              <w:rPr>
                <w:rFonts w:ascii="Times New Roman" w:hAnsi="Times New Roman" w:cs="Times New Roman"/>
                <w:sz w:val="24"/>
                <w:szCs w:val="24"/>
              </w:rPr>
              <w:t>77.02</w:t>
            </w:r>
          </w:p>
        </w:tc>
        <w:tc>
          <w:tcPr>
            <w:tcW w:w="0" w:type="auto"/>
            <w:hideMark/>
          </w:tcPr>
          <w:p w14:paraId="57DCEFEF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35CF" w:rsidRPr="00ED4281" w14:paraId="698A59F1" w14:textId="77777777" w:rsidTr="005235CF">
        <w:tc>
          <w:tcPr>
            <w:tcW w:w="0" w:type="auto"/>
            <w:hideMark/>
          </w:tcPr>
          <w:p w14:paraId="222DEF93" w14:textId="477B014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A5B53">
              <w:rPr>
                <w:rFonts w:ascii="Times New Roman" w:hAnsi="Times New Roman" w:cs="Times New Roman"/>
                <w:sz w:val="24"/>
                <w:szCs w:val="24"/>
              </w:rPr>
              <w:t>hronic constipation</w:t>
            </w:r>
          </w:p>
        </w:tc>
        <w:tc>
          <w:tcPr>
            <w:tcW w:w="0" w:type="auto"/>
            <w:hideMark/>
          </w:tcPr>
          <w:p w14:paraId="574C9C30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281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0" w:type="auto"/>
            <w:hideMark/>
          </w:tcPr>
          <w:p w14:paraId="3110C9B6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281"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</w:p>
        </w:tc>
        <w:tc>
          <w:tcPr>
            <w:tcW w:w="0" w:type="auto"/>
            <w:hideMark/>
          </w:tcPr>
          <w:p w14:paraId="4BE69FB9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35CF" w:rsidRPr="00ED4281" w14:paraId="27FE87A7" w14:textId="77777777" w:rsidTr="005235CF">
        <w:tc>
          <w:tcPr>
            <w:tcW w:w="0" w:type="auto"/>
            <w:hideMark/>
          </w:tcPr>
          <w:p w14:paraId="7BA9554E" w14:textId="1B301599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F285A">
              <w:rPr>
                <w:rFonts w:ascii="Times New Roman" w:hAnsi="Times New Roman" w:cs="Times New Roman" w:hint="eastAsia"/>
                <w:sz w:val="24"/>
                <w:szCs w:val="24"/>
              </w:rPr>
              <w:t>hronic diarrhea</w:t>
            </w:r>
          </w:p>
        </w:tc>
        <w:tc>
          <w:tcPr>
            <w:tcW w:w="0" w:type="auto"/>
            <w:hideMark/>
          </w:tcPr>
          <w:p w14:paraId="2A3A7A9D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281"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</w:tc>
        <w:tc>
          <w:tcPr>
            <w:tcW w:w="0" w:type="auto"/>
            <w:hideMark/>
          </w:tcPr>
          <w:p w14:paraId="207E9475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281">
              <w:rPr>
                <w:rFonts w:ascii="Times New Roman" w:hAnsi="Times New Roman" w:cs="Times New Roman"/>
                <w:sz w:val="24"/>
                <w:szCs w:val="24"/>
              </w:rPr>
              <w:t>15.04</w:t>
            </w:r>
          </w:p>
        </w:tc>
        <w:tc>
          <w:tcPr>
            <w:tcW w:w="0" w:type="auto"/>
            <w:hideMark/>
          </w:tcPr>
          <w:p w14:paraId="54D26F23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46B6A83" w14:textId="77777777" w:rsidR="00ED4281" w:rsidRDefault="00ED4281">
      <w:pPr>
        <w:rPr>
          <w:rFonts w:hint="eastAsia"/>
        </w:rPr>
      </w:pPr>
    </w:p>
    <w:p w14:paraId="4659D96D" w14:textId="77777777" w:rsidR="00ED4281" w:rsidRDefault="00ED4281">
      <w:pPr>
        <w:rPr>
          <w:rFonts w:hint="eastAsia"/>
        </w:rPr>
      </w:pPr>
    </w:p>
    <w:p w14:paraId="0B791CA4" w14:textId="7E57393A" w:rsidR="00ED4281" w:rsidRPr="00E556A4" w:rsidRDefault="00ED4281" w:rsidP="00ED428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C4362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3C4362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7</w:t>
      </w:r>
      <w:r w:rsidRPr="003C43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B19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ED4281">
        <w:rPr>
          <w:rFonts w:ascii="Times New Roman" w:hAnsi="Times New Roman" w:cs="Times New Roman" w:hint="eastAsia"/>
          <w:sz w:val="24"/>
          <w:szCs w:val="24"/>
        </w:rPr>
        <w:t>owel health</w:t>
      </w:r>
      <w:r w:rsidRPr="00DF530D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7E42C7">
        <w:rPr>
          <w:rFonts w:ascii="Times New Roman" w:hAnsi="Times New Roman" w:cs="Times New Roman" w:hint="eastAsia"/>
          <w:sz w:val="24"/>
          <w:szCs w:val="24"/>
        </w:rPr>
        <w:t>subclinical hyperthyroidism</w:t>
      </w:r>
      <w:r w:rsidRPr="00DF530D">
        <w:rPr>
          <w:rFonts w:ascii="Times New Roman" w:hAnsi="Times New Roman" w:cs="Times New Roman" w:hint="eastAsia"/>
          <w:sz w:val="24"/>
          <w:szCs w:val="24"/>
        </w:rPr>
        <w:t xml:space="preserve"> participant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A5B53">
        <w:rPr>
          <w:rFonts w:ascii="Times New Roman" w:hAnsi="Times New Roman" w:cs="Times New Roman"/>
          <w:sz w:val="24"/>
          <w:szCs w:val="24"/>
        </w:rPr>
        <w:t xml:space="preserve">based on </w:t>
      </w:r>
      <w:r>
        <w:rPr>
          <w:rFonts w:ascii="Times New Roman" w:hAnsi="Times New Roman" w:cs="Times New Roman" w:hint="eastAsia"/>
          <w:sz w:val="24"/>
          <w:szCs w:val="24"/>
        </w:rPr>
        <w:t>gender</w:t>
      </w:r>
      <w:r w:rsidRPr="00FA5B5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73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8"/>
        <w:gridCol w:w="1686"/>
        <w:gridCol w:w="1938"/>
        <w:gridCol w:w="1116"/>
      </w:tblGrid>
      <w:tr w:rsidR="005235CF" w:rsidRPr="00ED4281" w14:paraId="49457BAD" w14:textId="77777777" w:rsidTr="005235C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BF651B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969419" w14:textId="764A04B3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le (n=3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BC7460" w14:textId="52B3D1AB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male (n=3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7F35F3" w14:textId="6019052D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35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C3573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Pr="00ED42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235CF" w:rsidRPr="00ED4281" w14:paraId="4C24D4B7" w14:textId="77777777" w:rsidTr="005235CF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9A671DE" w14:textId="6B8872DD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ED4281">
              <w:rPr>
                <w:rFonts w:ascii="Times New Roman" w:hAnsi="Times New Roman" w:cs="Times New Roman" w:hint="eastAsia"/>
                <w:sz w:val="24"/>
                <w:szCs w:val="24"/>
              </w:rPr>
              <w:t>owel healt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16B1934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4B2CBA4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6894B91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281">
              <w:rPr>
                <w:rFonts w:ascii="Times New Roman" w:hAnsi="Times New Roman" w:cs="Times New Roman"/>
                <w:sz w:val="24"/>
                <w:szCs w:val="24"/>
              </w:rPr>
              <w:t xml:space="preserve">0.0320 </w:t>
            </w:r>
          </w:p>
        </w:tc>
      </w:tr>
      <w:tr w:rsidR="005235CF" w:rsidRPr="00ED4281" w14:paraId="4C26F29B" w14:textId="77777777" w:rsidTr="005235CF">
        <w:tc>
          <w:tcPr>
            <w:tcW w:w="0" w:type="auto"/>
            <w:hideMark/>
          </w:tcPr>
          <w:p w14:paraId="3C013E8E" w14:textId="22A4F499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10FE">
              <w:rPr>
                <w:rFonts w:ascii="Times New Roman" w:hAnsi="Times New Roman" w:cs="Times New Roman" w:hint="eastAsia"/>
                <w:sz w:val="24"/>
                <w:szCs w:val="24"/>
              </w:rPr>
              <w:t>bowel habi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hideMark/>
          </w:tcPr>
          <w:p w14:paraId="16C9B1C5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281">
              <w:rPr>
                <w:rFonts w:ascii="Times New Roman" w:hAnsi="Times New Roman" w:cs="Times New Roman"/>
                <w:sz w:val="24"/>
                <w:szCs w:val="24"/>
              </w:rPr>
              <w:t>88.18</w:t>
            </w:r>
          </w:p>
        </w:tc>
        <w:tc>
          <w:tcPr>
            <w:tcW w:w="0" w:type="auto"/>
            <w:hideMark/>
          </w:tcPr>
          <w:p w14:paraId="52B5806C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281">
              <w:rPr>
                <w:rFonts w:ascii="Times New Roman" w:hAnsi="Times New Roman" w:cs="Times New Roman"/>
                <w:sz w:val="24"/>
                <w:szCs w:val="24"/>
              </w:rPr>
              <w:t>76.78</w:t>
            </w:r>
          </w:p>
        </w:tc>
        <w:tc>
          <w:tcPr>
            <w:tcW w:w="0" w:type="auto"/>
            <w:hideMark/>
          </w:tcPr>
          <w:p w14:paraId="34E4E4B6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35CF" w:rsidRPr="00ED4281" w14:paraId="71383C52" w14:textId="77777777" w:rsidTr="005235CF">
        <w:tc>
          <w:tcPr>
            <w:tcW w:w="0" w:type="auto"/>
            <w:hideMark/>
          </w:tcPr>
          <w:p w14:paraId="0D361202" w14:textId="4BF7FACE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A5B53">
              <w:rPr>
                <w:rFonts w:ascii="Times New Roman" w:hAnsi="Times New Roman" w:cs="Times New Roman"/>
                <w:sz w:val="24"/>
                <w:szCs w:val="24"/>
              </w:rPr>
              <w:t>hronic constipation</w:t>
            </w:r>
          </w:p>
        </w:tc>
        <w:tc>
          <w:tcPr>
            <w:tcW w:w="0" w:type="auto"/>
            <w:hideMark/>
          </w:tcPr>
          <w:p w14:paraId="6E5D8734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28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  <w:hideMark/>
          </w:tcPr>
          <w:p w14:paraId="1518C3BD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281">
              <w:rPr>
                <w:rFonts w:ascii="Times New Roman" w:hAnsi="Times New Roman" w:cs="Times New Roman"/>
                <w:sz w:val="24"/>
                <w:szCs w:val="24"/>
              </w:rPr>
              <w:t>20.36</w:t>
            </w:r>
          </w:p>
        </w:tc>
        <w:tc>
          <w:tcPr>
            <w:tcW w:w="0" w:type="auto"/>
            <w:hideMark/>
          </w:tcPr>
          <w:p w14:paraId="66EEC63F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35CF" w:rsidRPr="00ED4281" w14:paraId="3A2F6890" w14:textId="77777777" w:rsidTr="005235CF">
        <w:tc>
          <w:tcPr>
            <w:tcW w:w="0" w:type="auto"/>
            <w:hideMark/>
          </w:tcPr>
          <w:p w14:paraId="156F030A" w14:textId="38868A89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F285A">
              <w:rPr>
                <w:rFonts w:ascii="Times New Roman" w:hAnsi="Times New Roman" w:cs="Times New Roman" w:hint="eastAsia"/>
                <w:sz w:val="24"/>
                <w:szCs w:val="24"/>
              </w:rPr>
              <w:t>hronic diarrhea</w:t>
            </w:r>
          </w:p>
        </w:tc>
        <w:tc>
          <w:tcPr>
            <w:tcW w:w="0" w:type="auto"/>
            <w:hideMark/>
          </w:tcPr>
          <w:p w14:paraId="5ED443D0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281">
              <w:rPr>
                <w:rFonts w:ascii="Times New Roman" w:hAnsi="Times New Roman" w:cs="Times New Roman"/>
                <w:sz w:val="24"/>
                <w:szCs w:val="24"/>
              </w:rPr>
              <w:t>10.87</w:t>
            </w:r>
          </w:p>
        </w:tc>
        <w:tc>
          <w:tcPr>
            <w:tcW w:w="0" w:type="auto"/>
            <w:hideMark/>
          </w:tcPr>
          <w:p w14:paraId="103A70B6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D4281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0" w:type="auto"/>
            <w:hideMark/>
          </w:tcPr>
          <w:p w14:paraId="5A423D1D" w14:textId="77777777" w:rsidR="005235CF" w:rsidRPr="00ED4281" w:rsidRDefault="005235CF" w:rsidP="00ED4281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5146E11" w14:textId="6305EDC4" w:rsidR="00191817" w:rsidRDefault="00191817" w:rsidP="007E42C7">
      <w:pPr>
        <w:rPr>
          <w:rFonts w:ascii="Times New Roman" w:hAnsi="Times New Roman" w:cs="Times New Roman"/>
          <w:sz w:val="24"/>
          <w:szCs w:val="24"/>
        </w:rPr>
      </w:pPr>
    </w:p>
    <w:p w14:paraId="3350A099" w14:textId="77777777" w:rsidR="00E35CEF" w:rsidRDefault="00E35CEF" w:rsidP="007E42C7">
      <w:pPr>
        <w:rPr>
          <w:rFonts w:ascii="Times New Roman" w:hAnsi="Times New Roman" w:cs="Times New Roman"/>
          <w:sz w:val="24"/>
          <w:szCs w:val="24"/>
        </w:rPr>
      </w:pPr>
    </w:p>
    <w:p w14:paraId="7DF84AAD" w14:textId="3A15006C" w:rsidR="00E35CEF" w:rsidRPr="00E556A4" w:rsidRDefault="00E35CEF" w:rsidP="00E35CE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C4362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3C4362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8</w:t>
      </w:r>
      <w:r w:rsidRPr="003C43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B195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ED4281">
        <w:rPr>
          <w:rFonts w:ascii="Times New Roman" w:hAnsi="Times New Roman" w:cs="Times New Roman" w:hint="eastAsia"/>
          <w:sz w:val="24"/>
          <w:szCs w:val="24"/>
        </w:rPr>
        <w:t>owel health</w:t>
      </w:r>
      <w:r w:rsidRPr="00DF530D">
        <w:rPr>
          <w:rFonts w:ascii="Times New Roman" w:hAnsi="Times New Roman" w:cs="Times New Roman" w:hint="eastAsia"/>
          <w:sz w:val="24"/>
          <w:szCs w:val="24"/>
        </w:rPr>
        <w:t xml:space="preserve"> of participants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or without </w:t>
      </w:r>
      <w:r w:rsidRPr="007E42C7">
        <w:rPr>
          <w:rFonts w:ascii="Times New Roman" w:hAnsi="Times New Roman" w:cs="Times New Roman" w:hint="eastAsia"/>
          <w:sz w:val="24"/>
          <w:szCs w:val="24"/>
        </w:rPr>
        <w:t>subclinical hypothyroidism</w:t>
      </w:r>
      <w:r w:rsidRPr="00FA5B5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7157" w:type="dxa"/>
        <w:tblLook w:val="04A0" w:firstRow="1" w:lastRow="0" w:firstColumn="1" w:lastColumn="0" w:noHBand="0" w:noVBand="1"/>
      </w:tblPr>
      <w:tblGrid>
        <w:gridCol w:w="1732"/>
        <w:gridCol w:w="2345"/>
        <w:gridCol w:w="2179"/>
        <w:gridCol w:w="901"/>
      </w:tblGrid>
      <w:tr w:rsidR="00E35CEF" w:rsidRPr="00E35CEF" w14:paraId="27A46C1A" w14:textId="77777777" w:rsidTr="00E35CE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D862DE" w14:textId="77777777" w:rsidR="00E35CEF" w:rsidRPr="00E35CEF" w:rsidRDefault="00E35CEF" w:rsidP="00E35C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55AF6B" w14:textId="67BC4360" w:rsidR="00E35CEF" w:rsidRPr="00E35CEF" w:rsidRDefault="00E35CEF" w:rsidP="00E35C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CEF">
              <w:rPr>
                <w:rFonts w:ascii="Times New Roman" w:hAnsi="Times New Roman" w:cs="Times New Roman" w:hint="eastAsia"/>
                <w:sz w:val="24"/>
                <w:szCs w:val="24"/>
              </w:rPr>
              <w:t>With subclinical hypothyroi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n=9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7F1048" w14:textId="77777777" w:rsidR="00E35CEF" w:rsidRDefault="00E35CEF" w:rsidP="00E35C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CEF">
              <w:rPr>
                <w:rFonts w:ascii="Times New Roman" w:hAnsi="Times New Roman" w:cs="Times New Roman" w:hint="eastAsia"/>
                <w:sz w:val="24"/>
                <w:szCs w:val="24"/>
              </w:rPr>
              <w:t>Without subclinical hypothyroid</w:t>
            </w:r>
          </w:p>
          <w:p w14:paraId="523794BB" w14:textId="5CB12662" w:rsidR="00E35CEF" w:rsidRPr="00E35CEF" w:rsidRDefault="00E35CEF" w:rsidP="00E35C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n=55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1A340" w14:textId="3E69EA92" w:rsidR="00E35CEF" w:rsidRPr="00E35CEF" w:rsidRDefault="00E35CEF" w:rsidP="00E35C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CE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E35CEF">
              <w:rPr>
                <w:rFonts w:ascii="Times New Roman" w:hAnsi="Times New Roman" w:cs="Times New Roman"/>
                <w:sz w:val="24"/>
                <w:szCs w:val="24"/>
              </w:rPr>
              <w:t xml:space="preserve">value </w:t>
            </w:r>
          </w:p>
        </w:tc>
      </w:tr>
      <w:tr w:rsidR="00E35CEF" w:rsidRPr="00E35CEF" w14:paraId="1F52E388" w14:textId="77777777" w:rsidTr="00E35CE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D3ED0C" w14:textId="0A48A302" w:rsidR="00E35CEF" w:rsidRPr="00E35CEF" w:rsidRDefault="00E35CEF" w:rsidP="00E35C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ED4281">
              <w:rPr>
                <w:rFonts w:ascii="Times New Roman" w:hAnsi="Times New Roman" w:cs="Times New Roman" w:hint="eastAsia"/>
                <w:sz w:val="24"/>
                <w:szCs w:val="24"/>
              </w:rPr>
              <w:t>owel healt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39C9C4" w14:textId="77777777" w:rsidR="00E35CEF" w:rsidRPr="00E35CEF" w:rsidRDefault="00E35CEF" w:rsidP="00E35C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FE26F6" w14:textId="77777777" w:rsidR="00E35CEF" w:rsidRPr="00E35CEF" w:rsidRDefault="00E35CEF" w:rsidP="00E35C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9A581" w14:textId="0058BF81" w:rsidR="00E35CEF" w:rsidRPr="00E35CEF" w:rsidRDefault="00E35CEF" w:rsidP="00E35C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CEF">
              <w:rPr>
                <w:rFonts w:ascii="Times New Roman" w:hAnsi="Times New Roman" w:cs="Times New Roman"/>
                <w:sz w:val="24"/>
                <w:szCs w:val="24"/>
              </w:rPr>
              <w:t xml:space="preserve">0.1839 </w:t>
            </w:r>
          </w:p>
        </w:tc>
      </w:tr>
      <w:tr w:rsidR="00E35CEF" w:rsidRPr="00E35CEF" w14:paraId="783C31EF" w14:textId="77777777" w:rsidTr="00E35C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EFAB5A" w14:textId="2D54D5C1" w:rsidR="00E35CEF" w:rsidRPr="00E35CEF" w:rsidRDefault="00E35CEF" w:rsidP="00E35C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285A"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10FE">
              <w:rPr>
                <w:rFonts w:ascii="Times New Roman" w:hAnsi="Times New Roman" w:cs="Times New Roman" w:hint="eastAsia"/>
                <w:sz w:val="24"/>
                <w:szCs w:val="24"/>
              </w:rPr>
              <w:t>bowel habit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8D7876" w14:textId="77777777" w:rsidR="00E35CEF" w:rsidRPr="00E35CEF" w:rsidRDefault="00E35CEF" w:rsidP="00E35C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CEF">
              <w:rPr>
                <w:rFonts w:ascii="Times New Roman" w:hAnsi="Times New Roman" w:cs="Times New Roman"/>
                <w:sz w:val="24"/>
                <w:szCs w:val="24"/>
              </w:rPr>
              <w:t>8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52F565" w14:textId="77777777" w:rsidR="00E35CEF" w:rsidRPr="00E35CEF" w:rsidRDefault="00E35CEF" w:rsidP="00E35C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CEF">
              <w:rPr>
                <w:rFonts w:ascii="Times New Roman" w:hAnsi="Times New Roman" w:cs="Times New Roman"/>
                <w:sz w:val="24"/>
                <w:szCs w:val="24"/>
              </w:rPr>
              <w:t>8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D1C2D" w14:textId="3A282DE6" w:rsidR="00E35CEF" w:rsidRPr="00E35CEF" w:rsidRDefault="00E35CEF" w:rsidP="00E35C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5CEF" w:rsidRPr="00E35CEF" w14:paraId="2F04F1A3" w14:textId="77777777" w:rsidTr="00E35CE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549230" w14:textId="4D815274" w:rsidR="00E35CEF" w:rsidRPr="00E35CEF" w:rsidRDefault="00E35CEF" w:rsidP="00E35C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FA5B53">
              <w:rPr>
                <w:rFonts w:ascii="Times New Roman" w:hAnsi="Times New Roman" w:cs="Times New Roman"/>
                <w:sz w:val="24"/>
                <w:szCs w:val="24"/>
              </w:rPr>
              <w:t>hronic const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7918BA" w14:textId="77777777" w:rsidR="00E35CEF" w:rsidRPr="00E35CEF" w:rsidRDefault="00E35CEF" w:rsidP="00E35C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CEF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B65085" w14:textId="77777777" w:rsidR="00E35CEF" w:rsidRPr="00E35CEF" w:rsidRDefault="00E35CEF" w:rsidP="00E35C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CEF">
              <w:rPr>
                <w:rFonts w:ascii="Times New Roman" w:hAnsi="Times New Roman" w:cs="Times New Roman"/>
                <w:sz w:val="24"/>
                <w:szCs w:val="24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BB398" w14:textId="32759C3C" w:rsidR="00E35CEF" w:rsidRPr="00E35CEF" w:rsidRDefault="00E35CEF" w:rsidP="00E35C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5CEF" w:rsidRPr="00E35CEF" w14:paraId="614503AF" w14:textId="77777777" w:rsidTr="00E35CE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B6D16E" w14:textId="7602E8D5" w:rsidR="00E35CEF" w:rsidRPr="00E35CEF" w:rsidRDefault="00E35CEF" w:rsidP="00E35C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F285A">
              <w:rPr>
                <w:rFonts w:ascii="Times New Roman" w:hAnsi="Times New Roman" w:cs="Times New Roman" w:hint="eastAsia"/>
                <w:sz w:val="24"/>
                <w:szCs w:val="24"/>
              </w:rPr>
              <w:t>hronic diarrh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8D5EC9" w14:textId="77777777" w:rsidR="00E35CEF" w:rsidRPr="00E35CEF" w:rsidRDefault="00E35CEF" w:rsidP="00E35C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CEF">
              <w:rPr>
                <w:rFonts w:ascii="Times New Roman" w:hAnsi="Times New Roman" w:cs="Times New Roman"/>
                <w:sz w:val="24"/>
                <w:szCs w:val="24"/>
              </w:rPr>
              <w:t>1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7A23F4" w14:textId="77777777" w:rsidR="00E35CEF" w:rsidRPr="00E35CEF" w:rsidRDefault="00E35CEF" w:rsidP="00E35C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35CEF">
              <w:rPr>
                <w:rFonts w:ascii="Times New Roman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C226CC" w14:textId="64F76ECE" w:rsidR="00E35CEF" w:rsidRPr="00E35CEF" w:rsidRDefault="00E35CEF" w:rsidP="00E35C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505E392" w14:textId="77777777" w:rsidR="00E35CEF" w:rsidRPr="007E42C7" w:rsidRDefault="00E35CEF" w:rsidP="007E42C7">
      <w:pPr>
        <w:rPr>
          <w:rFonts w:ascii="Times New Roman" w:hAnsi="Times New Roman" w:cs="Times New Roman"/>
          <w:sz w:val="24"/>
          <w:szCs w:val="24"/>
        </w:rPr>
      </w:pPr>
    </w:p>
    <w:sectPr w:rsidR="00E35CEF" w:rsidRPr="007E42C7" w:rsidSect="0085690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AA02B9" w14:textId="77777777" w:rsidR="00D01F85" w:rsidRDefault="00D01F85" w:rsidP="004F1FDE">
      <w:pPr>
        <w:rPr>
          <w:rFonts w:hint="eastAsia"/>
        </w:rPr>
      </w:pPr>
      <w:r>
        <w:separator/>
      </w:r>
    </w:p>
  </w:endnote>
  <w:endnote w:type="continuationSeparator" w:id="0">
    <w:p w14:paraId="0C1E6A61" w14:textId="77777777" w:rsidR="00D01F85" w:rsidRDefault="00D01F85" w:rsidP="004F1FD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FDC8D3" w14:textId="77777777" w:rsidR="00D01F85" w:rsidRDefault="00D01F85" w:rsidP="004F1FDE">
      <w:pPr>
        <w:rPr>
          <w:rFonts w:hint="eastAsia"/>
        </w:rPr>
      </w:pPr>
      <w:r>
        <w:separator/>
      </w:r>
    </w:p>
  </w:footnote>
  <w:footnote w:type="continuationSeparator" w:id="0">
    <w:p w14:paraId="752323ED" w14:textId="77777777" w:rsidR="00D01F85" w:rsidRDefault="00D01F85" w:rsidP="004F1FD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063A6"/>
    <w:rsid w:val="0000413D"/>
    <w:rsid w:val="00007E75"/>
    <w:rsid w:val="00021BE4"/>
    <w:rsid w:val="00022F3A"/>
    <w:rsid w:val="0003237D"/>
    <w:rsid w:val="00034015"/>
    <w:rsid w:val="0004085B"/>
    <w:rsid w:val="00046843"/>
    <w:rsid w:val="00062EFE"/>
    <w:rsid w:val="000817A9"/>
    <w:rsid w:val="00083DAD"/>
    <w:rsid w:val="000A395E"/>
    <w:rsid w:val="000A53B7"/>
    <w:rsid w:val="000C0AE7"/>
    <w:rsid w:val="000D63DA"/>
    <w:rsid w:val="000F09CD"/>
    <w:rsid w:val="000F5CF0"/>
    <w:rsid w:val="001113AA"/>
    <w:rsid w:val="001124FA"/>
    <w:rsid w:val="001137DE"/>
    <w:rsid w:val="00120158"/>
    <w:rsid w:val="00121231"/>
    <w:rsid w:val="00150716"/>
    <w:rsid w:val="001641BD"/>
    <w:rsid w:val="00171455"/>
    <w:rsid w:val="00191817"/>
    <w:rsid w:val="00194AF2"/>
    <w:rsid w:val="001A2EC1"/>
    <w:rsid w:val="001A3FAD"/>
    <w:rsid w:val="001A7089"/>
    <w:rsid w:val="001B1D59"/>
    <w:rsid w:val="002248CF"/>
    <w:rsid w:val="002342D2"/>
    <w:rsid w:val="00235D6A"/>
    <w:rsid w:val="00245D4A"/>
    <w:rsid w:val="00246E60"/>
    <w:rsid w:val="002504C1"/>
    <w:rsid w:val="00256FB9"/>
    <w:rsid w:val="0027480F"/>
    <w:rsid w:val="002C2863"/>
    <w:rsid w:val="002C72EA"/>
    <w:rsid w:val="002D3DAA"/>
    <w:rsid w:val="002E76F8"/>
    <w:rsid w:val="002F270E"/>
    <w:rsid w:val="002F5665"/>
    <w:rsid w:val="002F6E6A"/>
    <w:rsid w:val="002F6E7A"/>
    <w:rsid w:val="003131D5"/>
    <w:rsid w:val="003430E2"/>
    <w:rsid w:val="00344865"/>
    <w:rsid w:val="00350872"/>
    <w:rsid w:val="00350A88"/>
    <w:rsid w:val="003538FE"/>
    <w:rsid w:val="00362DA6"/>
    <w:rsid w:val="00380590"/>
    <w:rsid w:val="003B5DD2"/>
    <w:rsid w:val="003C2556"/>
    <w:rsid w:val="003C4362"/>
    <w:rsid w:val="003D1FB7"/>
    <w:rsid w:val="003E1488"/>
    <w:rsid w:val="003F27DC"/>
    <w:rsid w:val="003F5A4A"/>
    <w:rsid w:val="00423CC1"/>
    <w:rsid w:val="00444162"/>
    <w:rsid w:val="0044797A"/>
    <w:rsid w:val="00452B28"/>
    <w:rsid w:val="004658B4"/>
    <w:rsid w:val="00465F0F"/>
    <w:rsid w:val="004A0B4C"/>
    <w:rsid w:val="004A362E"/>
    <w:rsid w:val="004D5262"/>
    <w:rsid w:val="004E1A02"/>
    <w:rsid w:val="004E5130"/>
    <w:rsid w:val="004E5E97"/>
    <w:rsid w:val="004E74C7"/>
    <w:rsid w:val="004F00FD"/>
    <w:rsid w:val="004F1FDE"/>
    <w:rsid w:val="005063A6"/>
    <w:rsid w:val="00521AB9"/>
    <w:rsid w:val="0052250B"/>
    <w:rsid w:val="005235CF"/>
    <w:rsid w:val="00552319"/>
    <w:rsid w:val="00552AFA"/>
    <w:rsid w:val="00570D01"/>
    <w:rsid w:val="005A1DD2"/>
    <w:rsid w:val="005C761D"/>
    <w:rsid w:val="005F3BAA"/>
    <w:rsid w:val="005F4FD1"/>
    <w:rsid w:val="005F7475"/>
    <w:rsid w:val="00604496"/>
    <w:rsid w:val="00606585"/>
    <w:rsid w:val="00615375"/>
    <w:rsid w:val="00620450"/>
    <w:rsid w:val="00644ECF"/>
    <w:rsid w:val="00650B77"/>
    <w:rsid w:val="00656EC1"/>
    <w:rsid w:val="0066006D"/>
    <w:rsid w:val="00666F2D"/>
    <w:rsid w:val="006752A8"/>
    <w:rsid w:val="00677D17"/>
    <w:rsid w:val="00681F39"/>
    <w:rsid w:val="00684D88"/>
    <w:rsid w:val="00691497"/>
    <w:rsid w:val="006A082C"/>
    <w:rsid w:val="006A4305"/>
    <w:rsid w:val="006B3490"/>
    <w:rsid w:val="006B655C"/>
    <w:rsid w:val="006B7B25"/>
    <w:rsid w:val="006C1A14"/>
    <w:rsid w:val="006C7D0B"/>
    <w:rsid w:val="006E21AC"/>
    <w:rsid w:val="006F2501"/>
    <w:rsid w:val="006F745A"/>
    <w:rsid w:val="00702251"/>
    <w:rsid w:val="00720E77"/>
    <w:rsid w:val="007231C7"/>
    <w:rsid w:val="0073317B"/>
    <w:rsid w:val="00743690"/>
    <w:rsid w:val="00743F34"/>
    <w:rsid w:val="007526B5"/>
    <w:rsid w:val="007821FD"/>
    <w:rsid w:val="007A1627"/>
    <w:rsid w:val="007B02E2"/>
    <w:rsid w:val="007C1125"/>
    <w:rsid w:val="007C1954"/>
    <w:rsid w:val="007C43B2"/>
    <w:rsid w:val="007C4FC2"/>
    <w:rsid w:val="007E42C7"/>
    <w:rsid w:val="007F439A"/>
    <w:rsid w:val="0081345F"/>
    <w:rsid w:val="00822A29"/>
    <w:rsid w:val="00826E1E"/>
    <w:rsid w:val="00827BA3"/>
    <w:rsid w:val="00856907"/>
    <w:rsid w:val="00861517"/>
    <w:rsid w:val="00864980"/>
    <w:rsid w:val="00881202"/>
    <w:rsid w:val="008C0517"/>
    <w:rsid w:val="008E3D22"/>
    <w:rsid w:val="0090343C"/>
    <w:rsid w:val="009034CC"/>
    <w:rsid w:val="0090423A"/>
    <w:rsid w:val="0093604C"/>
    <w:rsid w:val="00961F73"/>
    <w:rsid w:val="00975523"/>
    <w:rsid w:val="009844BB"/>
    <w:rsid w:val="00984C0E"/>
    <w:rsid w:val="009A316F"/>
    <w:rsid w:val="009B3F9F"/>
    <w:rsid w:val="009B421E"/>
    <w:rsid w:val="009B7F26"/>
    <w:rsid w:val="009C44BE"/>
    <w:rsid w:val="009C4A54"/>
    <w:rsid w:val="009D487C"/>
    <w:rsid w:val="009E5BF2"/>
    <w:rsid w:val="009F4C43"/>
    <w:rsid w:val="00A11495"/>
    <w:rsid w:val="00A1185E"/>
    <w:rsid w:val="00A34C14"/>
    <w:rsid w:val="00A357B3"/>
    <w:rsid w:val="00AA3BA3"/>
    <w:rsid w:val="00AB10FE"/>
    <w:rsid w:val="00AB26DC"/>
    <w:rsid w:val="00AB79B2"/>
    <w:rsid w:val="00AD45BA"/>
    <w:rsid w:val="00AE3A8F"/>
    <w:rsid w:val="00AE592E"/>
    <w:rsid w:val="00AF285A"/>
    <w:rsid w:val="00AF3CA2"/>
    <w:rsid w:val="00B16238"/>
    <w:rsid w:val="00B461F5"/>
    <w:rsid w:val="00B47E69"/>
    <w:rsid w:val="00B54A13"/>
    <w:rsid w:val="00B556C5"/>
    <w:rsid w:val="00BB29DB"/>
    <w:rsid w:val="00BC3573"/>
    <w:rsid w:val="00BD1701"/>
    <w:rsid w:val="00BE4656"/>
    <w:rsid w:val="00BE7AEC"/>
    <w:rsid w:val="00C04AFA"/>
    <w:rsid w:val="00C446B7"/>
    <w:rsid w:val="00C54BFC"/>
    <w:rsid w:val="00C66E80"/>
    <w:rsid w:val="00C9291C"/>
    <w:rsid w:val="00CA414A"/>
    <w:rsid w:val="00CB0CB1"/>
    <w:rsid w:val="00CC4FB4"/>
    <w:rsid w:val="00CD2621"/>
    <w:rsid w:val="00CF258E"/>
    <w:rsid w:val="00D01F85"/>
    <w:rsid w:val="00D206AB"/>
    <w:rsid w:val="00D27678"/>
    <w:rsid w:val="00D30E2F"/>
    <w:rsid w:val="00D752FB"/>
    <w:rsid w:val="00DB13E9"/>
    <w:rsid w:val="00DB5469"/>
    <w:rsid w:val="00DD3031"/>
    <w:rsid w:val="00DD74D3"/>
    <w:rsid w:val="00DD7DE3"/>
    <w:rsid w:val="00DF530D"/>
    <w:rsid w:val="00E0430B"/>
    <w:rsid w:val="00E10FE1"/>
    <w:rsid w:val="00E245AD"/>
    <w:rsid w:val="00E35CEF"/>
    <w:rsid w:val="00E4725C"/>
    <w:rsid w:val="00E556A4"/>
    <w:rsid w:val="00E6699A"/>
    <w:rsid w:val="00E6743C"/>
    <w:rsid w:val="00E923F1"/>
    <w:rsid w:val="00EA3D04"/>
    <w:rsid w:val="00EA5FD7"/>
    <w:rsid w:val="00EC1FDD"/>
    <w:rsid w:val="00ED4281"/>
    <w:rsid w:val="00EF566C"/>
    <w:rsid w:val="00F67494"/>
    <w:rsid w:val="00F770A4"/>
    <w:rsid w:val="00F824AB"/>
    <w:rsid w:val="00F8638B"/>
    <w:rsid w:val="00F96B74"/>
    <w:rsid w:val="00FA5B53"/>
    <w:rsid w:val="00FB195B"/>
    <w:rsid w:val="00FD35D8"/>
    <w:rsid w:val="00FD6CE9"/>
    <w:rsid w:val="00FE17B4"/>
    <w:rsid w:val="00FF0442"/>
    <w:rsid w:val="00FF6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2D37CC9"/>
  <w15:docId w15:val="{16F02373-7396-4389-8256-C2B613594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0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3A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F1F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F1FD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F1F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F1F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7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4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7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7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1E90F6-8CC3-4090-8BE1-D7F0A6642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55</TotalTime>
  <Pages>7</Pages>
  <Words>1894</Words>
  <Characters>9949</Characters>
  <Application>Microsoft Office Word</Application>
  <DocSecurity>0</DocSecurity>
  <Lines>829</Lines>
  <Paragraphs>740</Paragraphs>
  <ScaleCrop>false</ScaleCrop>
  <Company/>
  <LinksUpToDate>false</LinksUpToDate>
  <CharactersWithSpaces>1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Weiwei</dc:creator>
  <cp:keywords/>
  <dc:description/>
  <cp:lastModifiedBy>Zeng Weiwei</cp:lastModifiedBy>
  <cp:revision>74</cp:revision>
  <dcterms:created xsi:type="dcterms:W3CDTF">2024-01-18T07:25:00Z</dcterms:created>
  <dcterms:modified xsi:type="dcterms:W3CDTF">2024-07-27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96a8f81b808ddc4e82f24d4ac308d898d7027cea92fa7b235aaa017e0c67d0</vt:lpwstr>
  </property>
</Properties>
</file>